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69BD6" w14:textId="77777777" w:rsidR="00D82D02" w:rsidRDefault="00D82D02" w:rsidP="00D82D02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Supplemental Materials 2: Subgroup analysis institutionalized and community-dwelling patients </w:t>
      </w:r>
    </w:p>
    <w:p w14:paraId="2BC541A0" w14:textId="77777777" w:rsidR="00D82D02" w:rsidRDefault="00D82D02" w:rsidP="00D82D02">
      <w:pPr>
        <w:spacing w:line="360" w:lineRule="auto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pPr w:leftFromText="180" w:rightFromText="180" w:vertAnchor="page" w:horzAnchor="margin" w:tblpY="3391"/>
        <w:tblW w:w="1389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2374"/>
        <w:gridCol w:w="567"/>
        <w:gridCol w:w="1276"/>
        <w:gridCol w:w="709"/>
        <w:gridCol w:w="1275"/>
        <w:gridCol w:w="993"/>
        <w:gridCol w:w="708"/>
        <w:gridCol w:w="1276"/>
        <w:gridCol w:w="709"/>
        <w:gridCol w:w="1276"/>
        <w:gridCol w:w="992"/>
      </w:tblGrid>
      <w:tr w:rsidR="00D82D02" w14:paraId="75D0EDE4" w14:textId="77777777" w:rsidTr="00CD5BB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9736BA5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BF56E95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A03B92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stitutionalized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B1A2A2E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munity dwelling</w:t>
            </w:r>
          </w:p>
        </w:tc>
      </w:tr>
      <w:tr w:rsidR="00D82D02" w14:paraId="02C8AFB1" w14:textId="77777777" w:rsidTr="00CD5BB7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</w:tcPr>
          <w:p w14:paraId="6B433318" w14:textId="77777777" w:rsidR="00D82D02" w:rsidRDefault="00D82D02" w:rsidP="00CD5B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4" w:type="dxa"/>
            <w:tcBorders>
              <w:left w:val="nil"/>
              <w:right w:val="single" w:sz="4" w:space="0" w:color="auto"/>
            </w:tcBorders>
          </w:tcPr>
          <w:p w14:paraId="0C0C15E2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46B043D0" w14:textId="77777777" w:rsidR="00D82D02" w:rsidRPr="00B624E3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E3">
              <w:rPr>
                <w:rFonts w:ascii="Times New Roman" w:hAnsi="Times New Roman" w:cs="Times New Roman"/>
                <w:b/>
              </w:rPr>
              <w:t>EMF</w:t>
            </w:r>
          </w:p>
          <w:p w14:paraId="73264BB1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26</w:t>
            </w:r>
          </w:p>
        </w:tc>
        <w:tc>
          <w:tcPr>
            <w:tcW w:w="1984" w:type="dxa"/>
            <w:gridSpan w:val="2"/>
            <w:tcBorders>
              <w:left w:val="nil"/>
              <w:bottom w:val="nil"/>
              <w:right w:val="nil"/>
            </w:tcBorders>
          </w:tcPr>
          <w:p w14:paraId="1F32A9EF" w14:textId="77777777" w:rsidR="00D82D02" w:rsidRPr="00B624E3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E3">
              <w:rPr>
                <w:rFonts w:ascii="Times New Roman" w:hAnsi="Times New Roman" w:cs="Times New Roman"/>
                <w:b/>
              </w:rPr>
              <w:t>IMF</w:t>
            </w:r>
          </w:p>
          <w:p w14:paraId="75ADE733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168</w:t>
            </w: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auto"/>
            </w:tcBorders>
          </w:tcPr>
          <w:p w14:paraId="2B8B8444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225DFE8B" w14:textId="77777777" w:rsidR="00D82D02" w:rsidRPr="00B624E3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E3">
              <w:rPr>
                <w:rFonts w:ascii="Times New Roman" w:hAnsi="Times New Roman" w:cs="Times New Roman"/>
                <w:b/>
              </w:rPr>
              <w:t>EMF</w:t>
            </w:r>
          </w:p>
          <w:p w14:paraId="0AFAEC2C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100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57430702" w14:textId="77777777" w:rsidR="00D82D02" w:rsidRPr="00B624E3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E3">
              <w:rPr>
                <w:rFonts w:ascii="Times New Roman" w:hAnsi="Times New Roman" w:cs="Times New Roman"/>
                <w:b/>
              </w:rPr>
              <w:t>IMF</w:t>
            </w:r>
          </w:p>
          <w:p w14:paraId="4170CC51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49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F5B0B2E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82D02" w14:paraId="766B67A2" w14:textId="77777777" w:rsidTr="00CD5BB7">
        <w:trPr>
          <w:trHeight w:hRule="exact"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hideMark/>
          </w:tcPr>
          <w:p w14:paraId="6808D3D1" w14:textId="77777777" w:rsidR="00D82D02" w:rsidRDefault="00D82D02" w:rsidP="00CD5B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5B2F3D0" w14:textId="77777777" w:rsidR="00D82D02" w:rsidRDefault="00D82D02" w:rsidP="00CD5B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4038D9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3934DA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D19ED9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C79F48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4DA">
              <w:rPr>
                <w:rFonts w:ascii="Times New Roman" w:hAnsi="Times New Roman" w:cs="Times New Roman"/>
                <w:b/>
              </w:rPr>
              <w:t>n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366CB0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F48C8F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4D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C0FDA6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3934DA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FAFE3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B3E21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4DA">
              <w:rPr>
                <w:rFonts w:ascii="Times New Roman" w:hAnsi="Times New Roman" w:cs="Times New Roman"/>
                <w:b/>
              </w:rPr>
              <w:t>n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B4756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C95CB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4DA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D82D02" w14:paraId="69B038B9" w14:textId="77777777" w:rsidTr="00CD5BB7">
        <w:trPr>
          <w:trHeight w:hRule="exact"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73985B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A8A11F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39CF5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5305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83-9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BBE90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A6F0F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82-9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4356A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5F69E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FAA9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74-8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F9E7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E5B8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74-8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AE56C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7</w:t>
            </w:r>
          </w:p>
        </w:tc>
      </w:tr>
      <w:tr w:rsidR="00D82D02" w14:paraId="3DEBD1B3" w14:textId="77777777" w:rsidTr="00CD5BB7">
        <w:trPr>
          <w:trHeight w:hRule="exact" w:val="255"/>
        </w:trPr>
        <w:tc>
          <w:tcPr>
            <w:tcW w:w="0" w:type="auto"/>
            <w:hideMark/>
          </w:tcPr>
          <w:p w14:paraId="287CFEE7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4BBAC2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48925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</w:tcPr>
          <w:p w14:paraId="6D223891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69%)</w:t>
            </w:r>
          </w:p>
        </w:tc>
        <w:tc>
          <w:tcPr>
            <w:tcW w:w="709" w:type="dxa"/>
          </w:tcPr>
          <w:p w14:paraId="54E0F84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</w:tcPr>
          <w:p w14:paraId="55A1A15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77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4B6A559" w14:textId="77777777" w:rsidR="00D82D02" w:rsidRPr="000A1295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DF22A0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2E429766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66%)</w:t>
            </w:r>
          </w:p>
        </w:tc>
        <w:tc>
          <w:tcPr>
            <w:tcW w:w="709" w:type="dxa"/>
          </w:tcPr>
          <w:p w14:paraId="4BB6E38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</w:tcPr>
          <w:p w14:paraId="4243396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2 (69%)</w:t>
            </w:r>
          </w:p>
        </w:tc>
        <w:tc>
          <w:tcPr>
            <w:tcW w:w="992" w:type="dxa"/>
          </w:tcPr>
          <w:p w14:paraId="27FD5D2A" w14:textId="77777777" w:rsidR="00D82D02" w:rsidRPr="00F3614D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2</w:t>
            </w:r>
          </w:p>
        </w:tc>
      </w:tr>
      <w:tr w:rsidR="00D82D02" w14:paraId="74ADA10C" w14:textId="77777777" w:rsidTr="00CD5BB7">
        <w:trPr>
          <w:trHeight w:hRule="exact" w:val="255"/>
        </w:trPr>
        <w:tc>
          <w:tcPr>
            <w:tcW w:w="0" w:type="auto"/>
            <w:vMerge w:val="restart"/>
            <w:hideMark/>
          </w:tcPr>
          <w:p w14:paraId="1AD897C5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 injury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432EF2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6CAD3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</w:tcPr>
          <w:p w14:paraId="723EE74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6%)</w:t>
            </w:r>
          </w:p>
        </w:tc>
        <w:tc>
          <w:tcPr>
            <w:tcW w:w="709" w:type="dxa"/>
          </w:tcPr>
          <w:p w14:paraId="723AC79C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</w:tcPr>
          <w:p w14:paraId="54089698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39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88626D9" w14:textId="77777777" w:rsidR="00D82D02" w:rsidRPr="000A1295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D8D46AB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2FDD0748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40%)</w:t>
            </w:r>
          </w:p>
        </w:tc>
        <w:tc>
          <w:tcPr>
            <w:tcW w:w="709" w:type="dxa"/>
          </w:tcPr>
          <w:p w14:paraId="4D6D240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276" w:type="dxa"/>
          </w:tcPr>
          <w:p w14:paraId="6F0D1130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 (35%)</w:t>
            </w:r>
          </w:p>
        </w:tc>
        <w:tc>
          <w:tcPr>
            <w:tcW w:w="992" w:type="dxa"/>
          </w:tcPr>
          <w:p w14:paraId="6359520D" w14:textId="77777777" w:rsidR="00D82D02" w:rsidRPr="00783B27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</w:t>
            </w:r>
          </w:p>
        </w:tc>
      </w:tr>
      <w:tr w:rsidR="00D82D02" w14:paraId="19681850" w14:textId="77777777" w:rsidTr="00CD5BB7">
        <w:trPr>
          <w:trHeight w:hRule="exact" w:val="255"/>
        </w:trPr>
        <w:tc>
          <w:tcPr>
            <w:tcW w:w="0" w:type="auto"/>
            <w:vMerge/>
            <w:hideMark/>
          </w:tcPr>
          <w:p w14:paraId="440851E1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39FCC8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A3488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22C5B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50%)</w:t>
            </w:r>
          </w:p>
        </w:tc>
        <w:tc>
          <w:tcPr>
            <w:tcW w:w="709" w:type="dxa"/>
          </w:tcPr>
          <w:p w14:paraId="61074F9F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08680AB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39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3030E43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7472124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CF453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31%)</w:t>
            </w:r>
          </w:p>
        </w:tc>
        <w:tc>
          <w:tcPr>
            <w:tcW w:w="709" w:type="dxa"/>
          </w:tcPr>
          <w:p w14:paraId="509EE801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B3761D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 (35%)</w:t>
            </w:r>
          </w:p>
        </w:tc>
        <w:tc>
          <w:tcPr>
            <w:tcW w:w="992" w:type="dxa"/>
          </w:tcPr>
          <w:p w14:paraId="16B0D856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</w:tr>
      <w:tr w:rsidR="00D82D02" w14:paraId="5FDBDA7F" w14:textId="77777777" w:rsidTr="00CD5BB7">
        <w:trPr>
          <w:trHeight w:hRule="exact" w:val="255"/>
        </w:trPr>
        <w:tc>
          <w:tcPr>
            <w:tcW w:w="0" w:type="auto"/>
            <w:vMerge/>
            <w:hideMark/>
          </w:tcPr>
          <w:p w14:paraId="497969F6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E2E559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855F2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A00A2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709" w:type="dxa"/>
          </w:tcPr>
          <w:p w14:paraId="39B22960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2EA0C2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22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7E06065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5DF000D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11B8C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29%)</w:t>
            </w:r>
          </w:p>
        </w:tc>
        <w:tc>
          <w:tcPr>
            <w:tcW w:w="709" w:type="dxa"/>
          </w:tcPr>
          <w:p w14:paraId="7DEAA41F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DA746F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30%)</w:t>
            </w:r>
          </w:p>
        </w:tc>
        <w:tc>
          <w:tcPr>
            <w:tcW w:w="992" w:type="dxa"/>
          </w:tcPr>
          <w:p w14:paraId="0559C4B4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</w:tr>
      <w:tr w:rsidR="00D82D02" w14:paraId="6A596FD8" w14:textId="77777777" w:rsidTr="00CD5BB7">
        <w:trPr>
          <w:trHeight w:hRule="exact" w:val="255"/>
        </w:trPr>
        <w:tc>
          <w:tcPr>
            <w:tcW w:w="0" w:type="auto"/>
            <w:hideMark/>
          </w:tcPr>
          <w:p w14:paraId="105A2151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jured sid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BCD878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C96EB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</w:tcPr>
          <w:p w14:paraId="01A8B3A8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6%)</w:t>
            </w:r>
          </w:p>
        </w:tc>
        <w:tc>
          <w:tcPr>
            <w:tcW w:w="709" w:type="dxa"/>
          </w:tcPr>
          <w:p w14:paraId="4000D35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</w:tcPr>
          <w:p w14:paraId="7AB8FAAF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52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57612D2" w14:textId="77777777" w:rsidR="00D82D02" w:rsidRPr="00FD6ADF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67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DBCD6E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108C78B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54%)</w:t>
            </w:r>
          </w:p>
        </w:tc>
        <w:tc>
          <w:tcPr>
            <w:tcW w:w="709" w:type="dxa"/>
          </w:tcPr>
          <w:p w14:paraId="77FFCB6F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</w:tcPr>
          <w:p w14:paraId="2B2C620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 (45%)</w:t>
            </w:r>
          </w:p>
        </w:tc>
        <w:tc>
          <w:tcPr>
            <w:tcW w:w="992" w:type="dxa"/>
          </w:tcPr>
          <w:p w14:paraId="60BA68F5" w14:textId="77777777" w:rsidR="00D82D02" w:rsidRPr="00F3614D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00</w:t>
            </w:r>
          </w:p>
        </w:tc>
      </w:tr>
      <w:tr w:rsidR="00D82D02" w14:paraId="2493ACA7" w14:textId="77777777" w:rsidTr="00CD5BB7">
        <w:trPr>
          <w:trHeight w:hRule="exact" w:val="255"/>
        </w:trPr>
        <w:tc>
          <w:tcPr>
            <w:tcW w:w="0" w:type="auto"/>
            <w:vMerge w:val="restart"/>
            <w:hideMark/>
          </w:tcPr>
          <w:p w14:paraId="0424A071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2BC2E8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or 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E0E61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1FE7055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2%)</w:t>
            </w:r>
          </w:p>
        </w:tc>
        <w:tc>
          <w:tcPr>
            <w:tcW w:w="709" w:type="dxa"/>
          </w:tcPr>
          <w:p w14:paraId="7CC4113F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275" w:type="dxa"/>
          </w:tcPr>
          <w:p w14:paraId="08D6A4C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20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D7B7E85" w14:textId="77777777" w:rsidR="00D82D02" w:rsidRPr="00FD6ADF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42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5B1783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6" w:type="dxa"/>
          </w:tcPr>
          <w:p w14:paraId="345D2C19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46%)</w:t>
            </w:r>
          </w:p>
        </w:tc>
        <w:tc>
          <w:tcPr>
            <w:tcW w:w="709" w:type="dxa"/>
          </w:tcPr>
          <w:p w14:paraId="7571806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276" w:type="dxa"/>
          </w:tcPr>
          <w:p w14:paraId="1E5756D8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 (42%)</w:t>
            </w:r>
          </w:p>
        </w:tc>
        <w:tc>
          <w:tcPr>
            <w:tcW w:w="992" w:type="dxa"/>
          </w:tcPr>
          <w:p w14:paraId="17AB6022" w14:textId="77777777" w:rsidR="00D82D02" w:rsidRPr="00F3614D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3614D">
              <w:rPr>
                <w:rFonts w:ascii="Times New Roman" w:hAnsi="Times New Roman" w:cs="Times New Roman"/>
              </w:rPr>
              <w:t>0.504</w:t>
            </w:r>
          </w:p>
        </w:tc>
      </w:tr>
      <w:tr w:rsidR="00D82D02" w14:paraId="257E295D" w14:textId="77777777" w:rsidTr="00CD5BB7">
        <w:trPr>
          <w:trHeight w:hRule="exact" w:val="255"/>
        </w:trPr>
        <w:tc>
          <w:tcPr>
            <w:tcW w:w="0" w:type="auto"/>
            <w:vMerge/>
            <w:hideMark/>
          </w:tcPr>
          <w:p w14:paraId="50535444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D48720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&gt;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50A8F9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46F23D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88%)</w:t>
            </w:r>
          </w:p>
        </w:tc>
        <w:tc>
          <w:tcPr>
            <w:tcW w:w="709" w:type="dxa"/>
          </w:tcPr>
          <w:p w14:paraId="66BE983D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8E351B9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 (80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3C2FFD3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ADCFE6B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1934A0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55%)</w:t>
            </w:r>
          </w:p>
        </w:tc>
        <w:tc>
          <w:tcPr>
            <w:tcW w:w="709" w:type="dxa"/>
          </w:tcPr>
          <w:p w14:paraId="5104AB60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2F6621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 (59%)</w:t>
            </w:r>
          </w:p>
        </w:tc>
        <w:tc>
          <w:tcPr>
            <w:tcW w:w="992" w:type="dxa"/>
          </w:tcPr>
          <w:p w14:paraId="246DDB2E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</w:tr>
      <w:tr w:rsidR="00D82D02" w14:paraId="36BEEB93" w14:textId="77777777" w:rsidTr="00CD5BB7">
        <w:trPr>
          <w:trHeight w:hRule="exact" w:val="255"/>
        </w:trPr>
        <w:tc>
          <w:tcPr>
            <w:tcW w:w="0" w:type="auto"/>
            <w:vMerge w:val="restart"/>
            <w:hideMark/>
          </w:tcPr>
          <w:p w14:paraId="74058A5B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fracture mobility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99C065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 mobilit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76959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</w:tcPr>
          <w:p w14:paraId="3C54C25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%)</w:t>
            </w:r>
          </w:p>
        </w:tc>
        <w:tc>
          <w:tcPr>
            <w:tcW w:w="709" w:type="dxa"/>
          </w:tcPr>
          <w:p w14:paraId="1AAFE48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275" w:type="dxa"/>
          </w:tcPr>
          <w:p w14:paraId="68DE40D1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4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16979DA" w14:textId="77777777" w:rsidR="00D82D02" w:rsidRPr="00A10856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6747790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6" w:type="dxa"/>
          </w:tcPr>
          <w:p w14:paraId="2D1BA136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56%)</w:t>
            </w:r>
          </w:p>
        </w:tc>
        <w:tc>
          <w:tcPr>
            <w:tcW w:w="709" w:type="dxa"/>
          </w:tcPr>
          <w:p w14:paraId="18045C8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276" w:type="dxa"/>
          </w:tcPr>
          <w:p w14:paraId="7A5F4F1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 (58%)</w:t>
            </w:r>
          </w:p>
        </w:tc>
        <w:tc>
          <w:tcPr>
            <w:tcW w:w="992" w:type="dxa"/>
          </w:tcPr>
          <w:p w14:paraId="3569CBDF" w14:textId="77777777" w:rsidR="00D82D02" w:rsidRPr="00A10856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</w:tr>
      <w:tr w:rsidR="00D82D02" w14:paraId="74F83727" w14:textId="77777777" w:rsidTr="00CD5BB7">
        <w:trPr>
          <w:trHeight w:hRule="exact" w:val="255"/>
        </w:trPr>
        <w:tc>
          <w:tcPr>
            <w:tcW w:w="0" w:type="auto"/>
            <w:vMerge/>
            <w:hideMark/>
          </w:tcPr>
          <w:p w14:paraId="55603DC5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2E8076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e with 1 suppor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031D29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182961F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709" w:type="dxa"/>
          </w:tcPr>
          <w:p w14:paraId="29C5F024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99A567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0F4E935" w14:textId="77777777" w:rsidR="00D82D02" w:rsidRDefault="00D82D02" w:rsidP="00CD5B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EA34A07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5BDC18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709" w:type="dxa"/>
          </w:tcPr>
          <w:p w14:paraId="2417276A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74FC4CF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%)</w:t>
            </w:r>
          </w:p>
        </w:tc>
        <w:tc>
          <w:tcPr>
            <w:tcW w:w="992" w:type="dxa"/>
          </w:tcPr>
          <w:p w14:paraId="3A3DEEA0" w14:textId="77777777" w:rsidR="00D82D02" w:rsidRDefault="00D82D02" w:rsidP="00CD5BB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82D02" w14:paraId="4A375092" w14:textId="77777777" w:rsidTr="00CD5BB7">
        <w:trPr>
          <w:trHeight w:hRule="exact" w:val="255"/>
        </w:trPr>
        <w:tc>
          <w:tcPr>
            <w:tcW w:w="0" w:type="auto"/>
            <w:vMerge/>
            <w:hideMark/>
          </w:tcPr>
          <w:p w14:paraId="7168DADC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A12853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e with 2 support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94E279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5C1327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71%)</w:t>
            </w:r>
          </w:p>
        </w:tc>
        <w:tc>
          <w:tcPr>
            <w:tcW w:w="709" w:type="dxa"/>
          </w:tcPr>
          <w:p w14:paraId="6FBAF33F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212B22B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48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24A063E" w14:textId="77777777" w:rsidR="00D82D02" w:rsidRDefault="00D82D02" w:rsidP="00CD5B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CDE64A4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AC7EBE6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36%)</w:t>
            </w:r>
          </w:p>
        </w:tc>
        <w:tc>
          <w:tcPr>
            <w:tcW w:w="709" w:type="dxa"/>
          </w:tcPr>
          <w:p w14:paraId="62B1CE5D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A46B0B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 (27%)</w:t>
            </w:r>
          </w:p>
        </w:tc>
        <w:tc>
          <w:tcPr>
            <w:tcW w:w="992" w:type="dxa"/>
          </w:tcPr>
          <w:p w14:paraId="64F5F14F" w14:textId="77777777" w:rsidR="00D82D02" w:rsidRDefault="00D82D02" w:rsidP="00CD5BB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82D02" w14:paraId="67B8D958" w14:textId="77777777" w:rsidTr="00CD5BB7">
        <w:trPr>
          <w:trHeight w:hRule="exact" w:val="255"/>
        </w:trPr>
        <w:tc>
          <w:tcPr>
            <w:tcW w:w="0" w:type="auto"/>
            <w:vMerge/>
            <w:hideMark/>
          </w:tcPr>
          <w:p w14:paraId="471AC7F5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75D074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e with support within own hom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CAD2CC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B05C216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%)</w:t>
            </w:r>
          </w:p>
        </w:tc>
        <w:tc>
          <w:tcPr>
            <w:tcW w:w="709" w:type="dxa"/>
          </w:tcPr>
          <w:p w14:paraId="56F3A7FF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C80D1F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30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5036232" w14:textId="77777777" w:rsidR="00D82D02" w:rsidRDefault="00D82D02" w:rsidP="00CD5B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DDAE8DC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22431D0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709" w:type="dxa"/>
          </w:tcPr>
          <w:p w14:paraId="5197D5FF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F984E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10%)</w:t>
            </w:r>
          </w:p>
        </w:tc>
        <w:tc>
          <w:tcPr>
            <w:tcW w:w="992" w:type="dxa"/>
          </w:tcPr>
          <w:p w14:paraId="276BA580" w14:textId="77777777" w:rsidR="00D82D02" w:rsidRDefault="00D82D02" w:rsidP="00CD5BB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82D02" w14:paraId="6CBB678B" w14:textId="77777777" w:rsidTr="00CD5BB7">
        <w:trPr>
          <w:trHeight w:hRule="exact" w:val="255"/>
        </w:trPr>
        <w:tc>
          <w:tcPr>
            <w:tcW w:w="0" w:type="auto"/>
            <w:vMerge/>
            <w:hideMark/>
          </w:tcPr>
          <w:p w14:paraId="3976E780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19BEDDF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functional mobilit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014BB7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AC2A52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%)</w:t>
            </w:r>
          </w:p>
        </w:tc>
        <w:tc>
          <w:tcPr>
            <w:tcW w:w="709" w:type="dxa"/>
          </w:tcPr>
          <w:p w14:paraId="08471580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A108FC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8690C60" w14:textId="77777777" w:rsidR="00D82D02" w:rsidRDefault="00D82D02" w:rsidP="00CD5B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10CB077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EDAAD2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709" w:type="dxa"/>
          </w:tcPr>
          <w:p w14:paraId="5631AEE6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B0F7F9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%)</w:t>
            </w:r>
          </w:p>
        </w:tc>
        <w:tc>
          <w:tcPr>
            <w:tcW w:w="992" w:type="dxa"/>
          </w:tcPr>
          <w:p w14:paraId="2C9F0CD1" w14:textId="77777777" w:rsidR="00D82D02" w:rsidRDefault="00D82D02" w:rsidP="00CD5BB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82D02" w14:paraId="71E84546" w14:textId="77777777" w:rsidTr="00CD5BB7">
        <w:trPr>
          <w:trHeight w:hRule="exact" w:val="255"/>
        </w:trPr>
        <w:tc>
          <w:tcPr>
            <w:tcW w:w="0" w:type="auto"/>
            <w:hideMark/>
          </w:tcPr>
          <w:p w14:paraId="6C80337C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ker mobility score</w:t>
            </w:r>
          </w:p>
        </w:tc>
        <w:tc>
          <w:tcPr>
            <w:tcW w:w="2374" w:type="dxa"/>
            <w:tcBorders>
              <w:top w:val="nil"/>
              <w:left w:val="nil"/>
              <w:right w:val="single" w:sz="4" w:space="0" w:color="auto"/>
            </w:tcBorders>
          </w:tcPr>
          <w:p w14:paraId="0D43FCC8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</w:tcPr>
          <w:p w14:paraId="04454B51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</w:tcPr>
          <w:p w14:paraId="716720E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-4)</w:t>
            </w:r>
          </w:p>
        </w:tc>
        <w:tc>
          <w:tcPr>
            <w:tcW w:w="709" w:type="dxa"/>
          </w:tcPr>
          <w:p w14:paraId="1C669D9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75" w:type="dxa"/>
          </w:tcPr>
          <w:p w14:paraId="27B81840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-6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C870EC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44F366C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76" w:type="dxa"/>
          </w:tcPr>
          <w:p w14:paraId="2DE79B50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6-9)</w:t>
            </w:r>
          </w:p>
        </w:tc>
        <w:tc>
          <w:tcPr>
            <w:tcW w:w="709" w:type="dxa"/>
          </w:tcPr>
          <w:p w14:paraId="293E09E1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276" w:type="dxa"/>
          </w:tcPr>
          <w:p w14:paraId="4C0DD0F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6-9)</w:t>
            </w:r>
          </w:p>
        </w:tc>
        <w:tc>
          <w:tcPr>
            <w:tcW w:w="992" w:type="dxa"/>
          </w:tcPr>
          <w:p w14:paraId="4916272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</w:t>
            </w:r>
          </w:p>
        </w:tc>
      </w:tr>
      <w:tr w:rsidR="00D82D02" w14:paraId="1D5A189C" w14:textId="77777777" w:rsidTr="00CD5BB7">
        <w:trPr>
          <w:trHeight w:hRule="exact" w:val="255"/>
        </w:trPr>
        <w:tc>
          <w:tcPr>
            <w:tcW w:w="0" w:type="auto"/>
            <w:vMerge w:val="restart"/>
            <w:hideMark/>
          </w:tcPr>
          <w:p w14:paraId="76B68D48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fracture KATZ ADL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56F0ED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 (KATZ 0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6591FC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</w:tcPr>
          <w:p w14:paraId="219E3AE1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0%)</w:t>
            </w:r>
          </w:p>
        </w:tc>
        <w:tc>
          <w:tcPr>
            <w:tcW w:w="709" w:type="dxa"/>
          </w:tcPr>
          <w:p w14:paraId="4E458468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275" w:type="dxa"/>
          </w:tcPr>
          <w:p w14:paraId="5BF56C3C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1462D8F" w14:textId="77777777" w:rsidR="00D82D02" w:rsidRPr="00FD6ADF" w:rsidRDefault="00D82D02" w:rsidP="00CD5BB7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0.004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C4EB92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63216D06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68%)</w:t>
            </w:r>
          </w:p>
        </w:tc>
        <w:tc>
          <w:tcPr>
            <w:tcW w:w="709" w:type="dxa"/>
          </w:tcPr>
          <w:p w14:paraId="14605BF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276" w:type="dxa"/>
          </w:tcPr>
          <w:p w14:paraId="4FB4017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 (59%)</w:t>
            </w:r>
          </w:p>
        </w:tc>
        <w:tc>
          <w:tcPr>
            <w:tcW w:w="992" w:type="dxa"/>
          </w:tcPr>
          <w:p w14:paraId="47A84489" w14:textId="77777777" w:rsidR="00D82D02" w:rsidRPr="00F3614D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F3614D">
              <w:rPr>
                <w:rFonts w:ascii="Times New Roman" w:hAnsi="Times New Roman" w:cs="Times New Roman"/>
              </w:rPr>
              <w:t>0.115</w:t>
            </w:r>
          </w:p>
        </w:tc>
      </w:tr>
      <w:tr w:rsidR="00D82D02" w14:paraId="05B4F611" w14:textId="77777777" w:rsidTr="00CD5BB7">
        <w:trPr>
          <w:trHeight w:hRule="exact" w:val="255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246ECE2C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E83BFC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pendent (KATZ&gt;0)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D520FC1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335DD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70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A2FAC2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07ACA89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 (92%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01B89468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14:paraId="21221AD3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6BC2B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32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1AB30D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53C88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 (41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401010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</w:tr>
    </w:tbl>
    <w:p w14:paraId="0A50A782" w14:textId="77777777" w:rsidR="00D82D02" w:rsidRDefault="00D82D02" w:rsidP="00D82D02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3: Baseline characteristics of institutionalized and community-dwelling patients with a stable (A1) trochanteric fracture treated with extramedullary or intramedullary fixation</w:t>
      </w:r>
    </w:p>
    <w:p w14:paraId="5336E055" w14:textId="77777777" w:rsidR="00D82D02" w:rsidRDefault="00D82D02" w:rsidP="00D82D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334A">
        <w:rPr>
          <w:rFonts w:ascii="Times New Roman" w:hAnsi="Times New Roman" w:cs="Times New Roman"/>
          <w:sz w:val="24"/>
          <w:szCs w:val="24"/>
        </w:rPr>
        <w:t>Data are shown as</w:t>
      </w:r>
      <w:r>
        <w:rPr>
          <w:rFonts w:ascii="Times New Roman" w:hAnsi="Times New Roman" w:cs="Times New Roman"/>
          <w:sz w:val="24"/>
          <w:szCs w:val="24"/>
        </w:rPr>
        <w:t xml:space="preserve"> median (P25-P75) or as n (%). n</w:t>
      </w:r>
      <w:r w:rsidRPr="0094334A">
        <w:rPr>
          <w:rFonts w:ascii="Times New Roman" w:hAnsi="Times New Roman" w:cs="Times New Roman"/>
          <w:sz w:val="24"/>
          <w:szCs w:val="24"/>
        </w:rPr>
        <w:t>*, number of patients for whom data were available.</w:t>
      </w:r>
      <w:r>
        <w:rPr>
          <w:rFonts w:ascii="Times New Roman" w:hAnsi="Times New Roman" w:cs="Times New Roman"/>
          <w:sz w:val="24"/>
          <w:szCs w:val="24"/>
        </w:rPr>
        <w:t xml:space="preserve"> Bold values indicate statistical significance. </w:t>
      </w:r>
    </w:p>
    <w:p w14:paraId="7B49049D" w14:textId="77777777" w:rsidR="00D82D02" w:rsidRDefault="00D82D02" w:rsidP="00D82D02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  <w:szCs w:val="24"/>
        </w:rPr>
        <w:t>EMF, extramedullary fixation; IMF, intramedullary fixation.</w:t>
      </w:r>
    </w:p>
    <w:p w14:paraId="3B42FA90" w14:textId="77777777" w:rsidR="00D82D02" w:rsidRDefault="00D82D02" w:rsidP="00D82D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2528"/>
        <w:tblW w:w="1389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369"/>
        <w:gridCol w:w="449"/>
        <w:gridCol w:w="1151"/>
        <w:gridCol w:w="567"/>
        <w:gridCol w:w="1275"/>
        <w:gridCol w:w="993"/>
        <w:gridCol w:w="708"/>
        <w:gridCol w:w="1276"/>
        <w:gridCol w:w="709"/>
        <w:gridCol w:w="1276"/>
        <w:gridCol w:w="992"/>
      </w:tblGrid>
      <w:tr w:rsidR="00D82D02" w14:paraId="2CFEAD0F" w14:textId="77777777" w:rsidTr="00CD5BB7">
        <w:trPr>
          <w:trHeight w:val="2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13934626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Outcome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3F6DF7F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3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E8CDC1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stitutionalized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E2A0494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munity-dwelling</w:t>
            </w:r>
          </w:p>
        </w:tc>
      </w:tr>
      <w:tr w:rsidR="00D82D02" w14:paraId="549F7B1E" w14:textId="77777777" w:rsidTr="00CD5BB7">
        <w:trPr>
          <w:trHeight w:val="20"/>
        </w:trPr>
        <w:tc>
          <w:tcPr>
            <w:tcW w:w="2127" w:type="dxa"/>
            <w:tcBorders>
              <w:left w:val="nil"/>
              <w:right w:val="nil"/>
            </w:tcBorders>
          </w:tcPr>
          <w:p w14:paraId="4141F13D" w14:textId="77777777" w:rsidR="00D82D02" w:rsidRDefault="00D82D02" w:rsidP="00CD5B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9" w:type="dxa"/>
            <w:tcBorders>
              <w:left w:val="nil"/>
              <w:right w:val="single" w:sz="4" w:space="0" w:color="auto"/>
            </w:tcBorders>
          </w:tcPr>
          <w:p w14:paraId="19D0945E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71D8A081" w14:textId="77777777" w:rsidR="00D82D02" w:rsidRPr="00B624E3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E3">
              <w:rPr>
                <w:rFonts w:ascii="Times New Roman" w:hAnsi="Times New Roman" w:cs="Times New Roman"/>
                <w:b/>
              </w:rPr>
              <w:t>EMF</w:t>
            </w:r>
          </w:p>
          <w:p w14:paraId="1E926436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26</w:t>
            </w:r>
          </w:p>
        </w:tc>
        <w:tc>
          <w:tcPr>
            <w:tcW w:w="1842" w:type="dxa"/>
            <w:gridSpan w:val="2"/>
            <w:tcBorders>
              <w:left w:val="nil"/>
              <w:bottom w:val="nil"/>
              <w:right w:val="nil"/>
            </w:tcBorders>
          </w:tcPr>
          <w:p w14:paraId="711B1C18" w14:textId="77777777" w:rsidR="00D82D02" w:rsidRPr="00B624E3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E3">
              <w:rPr>
                <w:rFonts w:ascii="Times New Roman" w:hAnsi="Times New Roman" w:cs="Times New Roman"/>
                <w:b/>
              </w:rPr>
              <w:t>IMF</w:t>
            </w:r>
          </w:p>
          <w:p w14:paraId="3811B290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168</w:t>
            </w: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auto"/>
            </w:tcBorders>
          </w:tcPr>
          <w:p w14:paraId="19FC233E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78E0CEB2" w14:textId="77777777" w:rsidR="00D82D02" w:rsidRPr="00B624E3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E3">
              <w:rPr>
                <w:rFonts w:ascii="Times New Roman" w:hAnsi="Times New Roman" w:cs="Times New Roman"/>
                <w:b/>
              </w:rPr>
              <w:t>EMF</w:t>
            </w:r>
          </w:p>
          <w:p w14:paraId="63668650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100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6F3B8A72" w14:textId="77777777" w:rsidR="00D82D02" w:rsidRPr="00B624E3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E3">
              <w:rPr>
                <w:rFonts w:ascii="Times New Roman" w:hAnsi="Times New Roman" w:cs="Times New Roman"/>
                <w:b/>
              </w:rPr>
              <w:t>IMF</w:t>
            </w:r>
          </w:p>
          <w:p w14:paraId="5A3B1A05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49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8620D28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82D02" w14:paraId="05EDCC9D" w14:textId="77777777" w:rsidTr="00CD5BB7">
        <w:trPr>
          <w:trHeight w:hRule="exact"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05430199" w14:textId="77777777" w:rsidR="00D82D02" w:rsidRDefault="00D82D02" w:rsidP="00CD5B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6A0F9EF" w14:textId="77777777" w:rsidR="00D82D02" w:rsidRDefault="00D82D02" w:rsidP="00CD5BB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A13E3D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3934DA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DD59BC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C88E9C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4DA">
              <w:rPr>
                <w:rFonts w:ascii="Times New Roman" w:hAnsi="Times New Roman" w:cs="Times New Roman"/>
                <w:b/>
              </w:rPr>
              <w:t>n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13E6B0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85DCFB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4D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7B6A83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3934DA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221EB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C17CD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4DA">
              <w:rPr>
                <w:rFonts w:ascii="Times New Roman" w:hAnsi="Times New Roman" w:cs="Times New Roman"/>
                <w:b/>
              </w:rPr>
              <w:t>n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9EEBD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88546" w14:textId="77777777" w:rsidR="00D82D02" w:rsidRPr="003934DA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4DA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D82D02" w14:paraId="4D8DF852" w14:textId="77777777" w:rsidTr="00CD5BB7">
        <w:trPr>
          <w:trHeight w:hRule="exact" w:val="255"/>
        </w:trPr>
        <w:tc>
          <w:tcPr>
            <w:tcW w:w="2127" w:type="dxa"/>
            <w:tcBorders>
              <w:top w:val="single" w:sz="4" w:space="0" w:color="auto"/>
              <w:left w:val="nil"/>
            </w:tcBorders>
          </w:tcPr>
          <w:p w14:paraId="0ECF5205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to operation</w:t>
            </w:r>
          </w:p>
        </w:tc>
        <w:tc>
          <w:tcPr>
            <w:tcW w:w="2369" w:type="dxa"/>
            <w:tcBorders>
              <w:top w:val="single" w:sz="4" w:space="0" w:color="auto"/>
              <w:right w:val="single" w:sz="4" w:space="0" w:color="auto"/>
            </w:tcBorders>
          </w:tcPr>
          <w:p w14:paraId="428A3905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(hou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BA5F4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677F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7-2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62A81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991E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3-2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8EE1E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7DEB9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38C98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7-2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57869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9422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5-2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B2B6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</w:tr>
      <w:tr w:rsidR="00D82D02" w14:paraId="2D875D4F" w14:textId="77777777" w:rsidTr="00CD5BB7">
        <w:trPr>
          <w:trHeight w:hRule="exact" w:val="255"/>
        </w:trPr>
        <w:tc>
          <w:tcPr>
            <w:tcW w:w="2127" w:type="dxa"/>
          </w:tcPr>
          <w:p w14:paraId="5A7C4811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6CE58BB1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4 hou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2CE52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51" w:type="dxa"/>
          </w:tcPr>
          <w:p w14:paraId="7E5F2F7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53%)</w:t>
            </w:r>
          </w:p>
        </w:tc>
        <w:tc>
          <w:tcPr>
            <w:tcW w:w="567" w:type="dxa"/>
          </w:tcPr>
          <w:p w14:paraId="24AD4B4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275" w:type="dxa"/>
          </w:tcPr>
          <w:p w14:paraId="272D3191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61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BD3548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55F8D00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7DB1026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65%)</w:t>
            </w:r>
          </w:p>
        </w:tc>
        <w:tc>
          <w:tcPr>
            <w:tcW w:w="709" w:type="dxa"/>
          </w:tcPr>
          <w:p w14:paraId="0AB7101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</w:tcPr>
          <w:p w14:paraId="2BF17CB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 (68%)</w:t>
            </w:r>
          </w:p>
        </w:tc>
        <w:tc>
          <w:tcPr>
            <w:tcW w:w="992" w:type="dxa"/>
          </w:tcPr>
          <w:p w14:paraId="6A49D543" w14:textId="77777777" w:rsidR="00D82D02" w:rsidRPr="00C3425E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 w:rsidRPr="00C3425E">
              <w:rPr>
                <w:rFonts w:ascii="Times New Roman" w:hAnsi="Times New Roman" w:cs="Times New Roman"/>
              </w:rPr>
              <w:t>0.814</w:t>
            </w:r>
          </w:p>
        </w:tc>
      </w:tr>
      <w:tr w:rsidR="00D82D02" w14:paraId="6F952BD4" w14:textId="77777777" w:rsidTr="00CD5BB7">
        <w:trPr>
          <w:trHeight w:hRule="exact" w:val="255"/>
        </w:trPr>
        <w:tc>
          <w:tcPr>
            <w:tcW w:w="2127" w:type="dxa"/>
          </w:tcPr>
          <w:p w14:paraId="3D135DBE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2B0004C9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48 hou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C466C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1BA8301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6%)</w:t>
            </w:r>
          </w:p>
        </w:tc>
        <w:tc>
          <w:tcPr>
            <w:tcW w:w="567" w:type="dxa"/>
          </w:tcPr>
          <w:p w14:paraId="1E48F078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F3DDB78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29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3198D6B" w14:textId="77777777" w:rsidR="00D82D02" w:rsidRPr="000A1295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653216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E355CF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8%)</w:t>
            </w:r>
          </w:p>
        </w:tc>
        <w:tc>
          <w:tcPr>
            <w:tcW w:w="709" w:type="dxa"/>
          </w:tcPr>
          <w:p w14:paraId="103C1C9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D228561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 (27%)</w:t>
            </w:r>
          </w:p>
        </w:tc>
        <w:tc>
          <w:tcPr>
            <w:tcW w:w="992" w:type="dxa"/>
          </w:tcPr>
          <w:p w14:paraId="6063CBFA" w14:textId="77777777" w:rsidR="00D82D02" w:rsidRPr="00783B27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2D02" w14:paraId="119D30FF" w14:textId="77777777" w:rsidTr="00CD5BB7">
        <w:trPr>
          <w:trHeight w:hRule="exact" w:val="255"/>
        </w:trPr>
        <w:tc>
          <w:tcPr>
            <w:tcW w:w="2127" w:type="dxa"/>
          </w:tcPr>
          <w:p w14:paraId="48BF6771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71F0249A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48 hou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B91DE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6CBC3D5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567" w:type="dxa"/>
          </w:tcPr>
          <w:p w14:paraId="0C8A356F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D309C7F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0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CF07E51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12ABC85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8F250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%)</w:t>
            </w:r>
          </w:p>
        </w:tc>
        <w:tc>
          <w:tcPr>
            <w:tcW w:w="709" w:type="dxa"/>
          </w:tcPr>
          <w:p w14:paraId="018BD71C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CC7F9A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6%)</w:t>
            </w:r>
          </w:p>
        </w:tc>
        <w:tc>
          <w:tcPr>
            <w:tcW w:w="992" w:type="dxa"/>
          </w:tcPr>
          <w:p w14:paraId="4EC25E01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</w:tr>
      <w:tr w:rsidR="00D82D02" w14:paraId="7F7943E8" w14:textId="77777777" w:rsidTr="00CD5BB7">
        <w:trPr>
          <w:trHeight w:hRule="exact" w:val="255"/>
        </w:trPr>
        <w:tc>
          <w:tcPr>
            <w:tcW w:w="2127" w:type="dxa"/>
          </w:tcPr>
          <w:p w14:paraId="566D57F0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ication rate</w:t>
            </w: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3BD37FF5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E0B7D1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51" w:type="dxa"/>
          </w:tcPr>
          <w:p w14:paraId="36F8904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58%)</w:t>
            </w:r>
          </w:p>
        </w:tc>
        <w:tc>
          <w:tcPr>
            <w:tcW w:w="567" w:type="dxa"/>
          </w:tcPr>
          <w:p w14:paraId="78C425AB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</w:tcPr>
          <w:p w14:paraId="17E61991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41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16FA0AC" w14:textId="77777777" w:rsidR="00D82D02" w:rsidRPr="00412921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3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273CDE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0FAE4A6B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35%)</w:t>
            </w:r>
          </w:p>
        </w:tc>
        <w:tc>
          <w:tcPr>
            <w:tcW w:w="709" w:type="dxa"/>
          </w:tcPr>
          <w:p w14:paraId="2C69B341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</w:tcPr>
          <w:p w14:paraId="6E0E89EB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 (38%)</w:t>
            </w:r>
          </w:p>
        </w:tc>
        <w:tc>
          <w:tcPr>
            <w:tcW w:w="992" w:type="dxa"/>
          </w:tcPr>
          <w:p w14:paraId="3ECDFD40" w14:textId="77777777" w:rsidR="00D82D02" w:rsidRPr="00C3425E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573</w:t>
            </w:r>
          </w:p>
        </w:tc>
      </w:tr>
      <w:tr w:rsidR="00D82D02" w14:paraId="291C0308" w14:textId="77777777" w:rsidTr="00CD5BB7">
        <w:trPr>
          <w:trHeight w:hRule="exact" w:val="255"/>
        </w:trPr>
        <w:tc>
          <w:tcPr>
            <w:tcW w:w="2127" w:type="dxa"/>
          </w:tcPr>
          <w:p w14:paraId="6A2F1C4E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ication type</w:t>
            </w: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2C5DD473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ABF9C6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51" w:type="dxa"/>
          </w:tcPr>
          <w:p w14:paraId="2E99EB09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1%)</w:t>
            </w:r>
          </w:p>
        </w:tc>
        <w:tc>
          <w:tcPr>
            <w:tcW w:w="567" w:type="dxa"/>
          </w:tcPr>
          <w:p w14:paraId="61DA846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</w:tcPr>
          <w:p w14:paraId="1716058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22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2DE3EDE" w14:textId="77777777" w:rsidR="00D82D02" w:rsidRPr="00234E40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2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31EA10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2914E708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6%)</w:t>
            </w:r>
          </w:p>
        </w:tc>
        <w:tc>
          <w:tcPr>
            <w:tcW w:w="709" w:type="dxa"/>
          </w:tcPr>
          <w:p w14:paraId="21EFF50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</w:tcPr>
          <w:p w14:paraId="0D98B0B8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20%)</w:t>
            </w:r>
          </w:p>
        </w:tc>
        <w:tc>
          <w:tcPr>
            <w:tcW w:w="992" w:type="dxa"/>
          </w:tcPr>
          <w:p w14:paraId="35C030C7" w14:textId="77777777" w:rsidR="00D82D02" w:rsidRPr="002B0956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406</w:t>
            </w:r>
          </w:p>
        </w:tc>
      </w:tr>
      <w:tr w:rsidR="00D82D02" w14:paraId="57797D96" w14:textId="77777777" w:rsidTr="00CD5BB7">
        <w:trPr>
          <w:trHeight w:hRule="exact" w:val="255"/>
        </w:trPr>
        <w:tc>
          <w:tcPr>
            <w:tcW w:w="2127" w:type="dxa"/>
          </w:tcPr>
          <w:p w14:paraId="32AD2159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36E52C33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decompens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DD645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51" w:type="dxa"/>
          </w:tcPr>
          <w:p w14:paraId="185F1FD8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8%)</w:t>
            </w:r>
          </w:p>
        </w:tc>
        <w:tc>
          <w:tcPr>
            <w:tcW w:w="567" w:type="dxa"/>
          </w:tcPr>
          <w:p w14:paraId="14556AD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</w:tcPr>
          <w:p w14:paraId="2BEFF3D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F69B0F5" w14:textId="77777777" w:rsidR="00D82D02" w:rsidRPr="00234E40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626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4B66F8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65E1AE0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709" w:type="dxa"/>
          </w:tcPr>
          <w:p w14:paraId="1DDDA1B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</w:tcPr>
          <w:p w14:paraId="5A9220FB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%)</w:t>
            </w:r>
          </w:p>
        </w:tc>
        <w:tc>
          <w:tcPr>
            <w:tcW w:w="992" w:type="dxa"/>
          </w:tcPr>
          <w:p w14:paraId="330810CE" w14:textId="77777777" w:rsidR="00D82D02" w:rsidRPr="002B0956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486</w:t>
            </w:r>
          </w:p>
        </w:tc>
      </w:tr>
      <w:tr w:rsidR="00D82D02" w14:paraId="01EFA717" w14:textId="77777777" w:rsidTr="00CD5BB7">
        <w:trPr>
          <w:trHeight w:hRule="exact" w:val="255"/>
        </w:trPr>
        <w:tc>
          <w:tcPr>
            <w:tcW w:w="2127" w:type="dxa"/>
          </w:tcPr>
          <w:p w14:paraId="6AD3B9A8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57865DE3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iri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CCB10B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51" w:type="dxa"/>
          </w:tcPr>
          <w:p w14:paraId="3FB0DC3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0%)</w:t>
            </w:r>
          </w:p>
        </w:tc>
        <w:tc>
          <w:tcPr>
            <w:tcW w:w="567" w:type="dxa"/>
          </w:tcPr>
          <w:p w14:paraId="7EFC44E6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</w:tcPr>
          <w:p w14:paraId="2EEC2A7C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2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526A57F" w14:textId="77777777" w:rsidR="00D82D02" w:rsidRPr="00234E40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34E40">
              <w:rPr>
                <w:rFonts w:ascii="Times New Roman" w:hAnsi="Times New Roman" w:cs="Times New Roman"/>
              </w:rPr>
              <w:t>0.342</w:t>
            </w:r>
            <w:r w:rsidRPr="00234E4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6A7D9CC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105B26B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9%)</w:t>
            </w:r>
          </w:p>
        </w:tc>
        <w:tc>
          <w:tcPr>
            <w:tcW w:w="709" w:type="dxa"/>
          </w:tcPr>
          <w:p w14:paraId="13E9693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</w:tcPr>
          <w:p w14:paraId="7C762CE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13%)</w:t>
            </w:r>
          </w:p>
        </w:tc>
        <w:tc>
          <w:tcPr>
            <w:tcW w:w="992" w:type="dxa"/>
          </w:tcPr>
          <w:p w14:paraId="5CA6B160" w14:textId="77777777" w:rsidR="00D82D02" w:rsidRPr="002B0956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B0956">
              <w:rPr>
                <w:rFonts w:ascii="Times New Roman" w:hAnsi="Times New Roman" w:cs="Times New Roman"/>
              </w:rPr>
              <w:t>0.400</w:t>
            </w:r>
          </w:p>
        </w:tc>
      </w:tr>
      <w:tr w:rsidR="00D82D02" w14:paraId="5BA5F193" w14:textId="77777777" w:rsidTr="00CD5BB7">
        <w:trPr>
          <w:trHeight w:hRule="exact" w:val="255"/>
        </w:trPr>
        <w:tc>
          <w:tcPr>
            <w:tcW w:w="2127" w:type="dxa"/>
          </w:tcPr>
          <w:p w14:paraId="61E9D074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61EEEDB3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21CAA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51" w:type="dxa"/>
          </w:tcPr>
          <w:p w14:paraId="79689F0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%)</w:t>
            </w:r>
          </w:p>
        </w:tc>
        <w:tc>
          <w:tcPr>
            <w:tcW w:w="567" w:type="dxa"/>
          </w:tcPr>
          <w:p w14:paraId="3DAA472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</w:tcPr>
          <w:p w14:paraId="487995F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B7BE26C" w14:textId="77777777" w:rsidR="00D82D02" w:rsidRPr="00234E40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25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AAA4F6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52B61516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709" w:type="dxa"/>
          </w:tcPr>
          <w:p w14:paraId="2E53DCF0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</w:tcPr>
          <w:p w14:paraId="624FA4E6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&lt;1%)</w:t>
            </w:r>
          </w:p>
        </w:tc>
        <w:tc>
          <w:tcPr>
            <w:tcW w:w="992" w:type="dxa"/>
          </w:tcPr>
          <w:p w14:paraId="2475F0DC" w14:textId="77777777" w:rsidR="00D82D02" w:rsidRPr="002B0956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424</w:t>
            </w:r>
          </w:p>
        </w:tc>
      </w:tr>
      <w:tr w:rsidR="00D82D02" w14:paraId="6B609ED6" w14:textId="77777777" w:rsidTr="00CD5BB7">
        <w:trPr>
          <w:trHeight w:hRule="exact" w:val="255"/>
        </w:trPr>
        <w:tc>
          <w:tcPr>
            <w:tcW w:w="2127" w:type="dxa"/>
          </w:tcPr>
          <w:p w14:paraId="08318373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6E8C8D98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ed wou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20F09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51" w:type="dxa"/>
          </w:tcPr>
          <w:p w14:paraId="07BB7C3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567" w:type="dxa"/>
          </w:tcPr>
          <w:p w14:paraId="3E9856B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</w:tcPr>
          <w:p w14:paraId="754482EC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05F9803" w14:textId="77777777" w:rsidR="00D82D02" w:rsidRPr="00234E40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 w:rsidRPr="00234E40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E5783BB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0E65723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709" w:type="dxa"/>
          </w:tcPr>
          <w:p w14:paraId="64DB037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</w:tcPr>
          <w:p w14:paraId="4121C101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&lt;1%)</w:t>
            </w:r>
          </w:p>
        </w:tc>
        <w:tc>
          <w:tcPr>
            <w:tcW w:w="992" w:type="dxa"/>
          </w:tcPr>
          <w:p w14:paraId="46F62119" w14:textId="77777777" w:rsidR="00D82D02" w:rsidRPr="002B0956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08</w:t>
            </w:r>
          </w:p>
        </w:tc>
      </w:tr>
      <w:tr w:rsidR="00D82D02" w14:paraId="633817FD" w14:textId="77777777" w:rsidTr="00CD5BB7">
        <w:trPr>
          <w:trHeight w:hRule="exact" w:val="255"/>
        </w:trPr>
        <w:tc>
          <w:tcPr>
            <w:tcW w:w="2127" w:type="dxa"/>
          </w:tcPr>
          <w:p w14:paraId="74BA6103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2D28B83C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dney failu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30B14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51" w:type="dxa"/>
          </w:tcPr>
          <w:p w14:paraId="7D0E0F0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14:paraId="1F63E47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</w:tcPr>
          <w:p w14:paraId="563FE65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C73A9C2" w14:textId="77777777" w:rsidR="00D82D02" w:rsidRPr="00234E40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34E40">
              <w:rPr>
                <w:rFonts w:ascii="Times New Roman" w:hAnsi="Times New Roman" w:cs="Times New Roman"/>
              </w:rPr>
              <w:t>1.000</w:t>
            </w:r>
            <w:r w:rsidRPr="00234E4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C446CB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580C72D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709" w:type="dxa"/>
          </w:tcPr>
          <w:p w14:paraId="709E765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</w:tcPr>
          <w:p w14:paraId="0A2E2E4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%)</w:t>
            </w:r>
          </w:p>
        </w:tc>
        <w:tc>
          <w:tcPr>
            <w:tcW w:w="992" w:type="dxa"/>
          </w:tcPr>
          <w:p w14:paraId="28B28229" w14:textId="77777777" w:rsidR="00D82D02" w:rsidRPr="002B0956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B0956">
              <w:rPr>
                <w:rFonts w:ascii="Times New Roman" w:hAnsi="Times New Roman" w:cs="Times New Roman"/>
              </w:rPr>
              <w:t>0.627</w:t>
            </w:r>
          </w:p>
        </w:tc>
      </w:tr>
      <w:tr w:rsidR="00D82D02" w14:paraId="2CE45CF2" w14:textId="77777777" w:rsidTr="00CD5BB7">
        <w:trPr>
          <w:trHeight w:hRule="exact" w:val="255"/>
        </w:trPr>
        <w:tc>
          <w:tcPr>
            <w:tcW w:w="2127" w:type="dxa"/>
          </w:tcPr>
          <w:p w14:paraId="79FD2E7B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00ED2245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484EA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51" w:type="dxa"/>
          </w:tcPr>
          <w:p w14:paraId="04FE9FF0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8%)</w:t>
            </w:r>
          </w:p>
        </w:tc>
        <w:tc>
          <w:tcPr>
            <w:tcW w:w="567" w:type="dxa"/>
          </w:tcPr>
          <w:p w14:paraId="374A6070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</w:tcPr>
          <w:p w14:paraId="3B628B4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7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E85279C" w14:textId="77777777" w:rsidR="00D82D02" w:rsidRPr="00234E40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34E40">
              <w:rPr>
                <w:rFonts w:ascii="Times New Roman" w:hAnsi="Times New Roman" w:cs="Times New Roman"/>
              </w:rPr>
              <w:t>0.687</w:t>
            </w:r>
            <w:r w:rsidRPr="00234E4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54D743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676F8AE9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%)</w:t>
            </w:r>
          </w:p>
        </w:tc>
        <w:tc>
          <w:tcPr>
            <w:tcW w:w="709" w:type="dxa"/>
          </w:tcPr>
          <w:p w14:paraId="3D310A4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</w:tcPr>
          <w:p w14:paraId="1D64F6E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4%)</w:t>
            </w:r>
          </w:p>
        </w:tc>
        <w:tc>
          <w:tcPr>
            <w:tcW w:w="992" w:type="dxa"/>
          </w:tcPr>
          <w:p w14:paraId="4560C7F8" w14:textId="77777777" w:rsidR="00D82D02" w:rsidRPr="002B0956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B0956">
              <w:rPr>
                <w:rFonts w:ascii="Times New Roman" w:hAnsi="Times New Roman" w:cs="Times New Roman"/>
              </w:rPr>
              <w:t>0.431</w:t>
            </w:r>
          </w:p>
        </w:tc>
      </w:tr>
      <w:tr w:rsidR="00D82D02" w14:paraId="613607DE" w14:textId="77777777" w:rsidTr="00CD5BB7">
        <w:trPr>
          <w:trHeight w:hRule="exact" w:val="255"/>
        </w:trPr>
        <w:tc>
          <w:tcPr>
            <w:tcW w:w="2127" w:type="dxa"/>
          </w:tcPr>
          <w:p w14:paraId="4FCE8050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401D5315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sure ulc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091430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51" w:type="dxa"/>
          </w:tcPr>
          <w:p w14:paraId="37583AD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14:paraId="4ED56BC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</w:tcPr>
          <w:p w14:paraId="6C944A7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FF9B8A3" w14:textId="77777777" w:rsidR="00D82D02" w:rsidRPr="00234E40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34E40">
              <w:rPr>
                <w:rFonts w:ascii="Times New Roman" w:hAnsi="Times New Roman" w:cs="Times New Roman"/>
              </w:rPr>
              <w:t>1.000</w:t>
            </w:r>
            <w:r w:rsidRPr="00234E4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A2CED00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288D0426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709" w:type="dxa"/>
          </w:tcPr>
          <w:p w14:paraId="44E4F60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</w:tcPr>
          <w:p w14:paraId="1EC03F2B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%)</w:t>
            </w:r>
          </w:p>
        </w:tc>
        <w:tc>
          <w:tcPr>
            <w:tcW w:w="992" w:type="dxa"/>
          </w:tcPr>
          <w:p w14:paraId="5044246B" w14:textId="77777777" w:rsidR="00D82D02" w:rsidRPr="002B0956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B0956">
              <w:rPr>
                <w:rFonts w:ascii="Times New Roman" w:hAnsi="Times New Roman" w:cs="Times New Roman"/>
              </w:rPr>
              <w:t>1.000</w:t>
            </w:r>
          </w:p>
        </w:tc>
      </w:tr>
      <w:tr w:rsidR="00D82D02" w14:paraId="0FB99C18" w14:textId="77777777" w:rsidTr="00CD5BB7">
        <w:trPr>
          <w:trHeight w:hRule="exact" w:val="255"/>
        </w:trPr>
        <w:tc>
          <w:tcPr>
            <w:tcW w:w="2127" w:type="dxa"/>
          </w:tcPr>
          <w:p w14:paraId="70D8B82C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451E58BC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emboli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3EFBB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51" w:type="dxa"/>
          </w:tcPr>
          <w:p w14:paraId="634C5A86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14:paraId="0339B0DB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</w:tcPr>
          <w:p w14:paraId="574283CB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DC6F278" w14:textId="77777777" w:rsidR="00D82D02" w:rsidRPr="00234E40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 w:rsidRPr="00234E40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450A96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657FBD0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709" w:type="dxa"/>
          </w:tcPr>
          <w:p w14:paraId="7083322B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</w:tcPr>
          <w:p w14:paraId="7428952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&lt;1%)</w:t>
            </w:r>
          </w:p>
        </w:tc>
        <w:tc>
          <w:tcPr>
            <w:tcW w:w="992" w:type="dxa"/>
          </w:tcPr>
          <w:p w14:paraId="53EEEAFC" w14:textId="77777777" w:rsidR="00D82D02" w:rsidRPr="002B0956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B0956">
              <w:rPr>
                <w:rFonts w:ascii="Times New Roman" w:hAnsi="Times New Roman" w:cs="Times New Roman"/>
              </w:rPr>
              <w:t>0.308</w:t>
            </w:r>
          </w:p>
        </w:tc>
      </w:tr>
      <w:tr w:rsidR="00D82D02" w14:paraId="4A81312E" w14:textId="77777777" w:rsidTr="00CD5BB7">
        <w:trPr>
          <w:trHeight w:hRule="exact" w:val="255"/>
        </w:trPr>
        <w:tc>
          <w:tcPr>
            <w:tcW w:w="2127" w:type="dxa"/>
          </w:tcPr>
          <w:p w14:paraId="5EA5F053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1F01956B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CDE79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51" w:type="dxa"/>
          </w:tcPr>
          <w:p w14:paraId="683B3F49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2%)</w:t>
            </w:r>
          </w:p>
        </w:tc>
        <w:tc>
          <w:tcPr>
            <w:tcW w:w="567" w:type="dxa"/>
          </w:tcPr>
          <w:p w14:paraId="43F7B7C6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</w:tcPr>
          <w:p w14:paraId="1152021F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22814EA" w14:textId="77777777" w:rsidR="00D82D02" w:rsidRPr="00234E40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0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6B70A9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571DCB19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%)</w:t>
            </w:r>
          </w:p>
        </w:tc>
        <w:tc>
          <w:tcPr>
            <w:tcW w:w="709" w:type="dxa"/>
          </w:tcPr>
          <w:p w14:paraId="2D05572C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</w:tcPr>
          <w:p w14:paraId="40EE0BB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7%)</w:t>
            </w:r>
          </w:p>
        </w:tc>
        <w:tc>
          <w:tcPr>
            <w:tcW w:w="992" w:type="dxa"/>
          </w:tcPr>
          <w:p w14:paraId="0743AE45" w14:textId="77777777" w:rsidR="00D82D02" w:rsidRPr="002B0956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B0956">
              <w:rPr>
                <w:rFonts w:ascii="Times New Roman" w:hAnsi="Times New Roman" w:cs="Times New Roman"/>
              </w:rPr>
              <w:t>0.658</w:t>
            </w:r>
          </w:p>
        </w:tc>
      </w:tr>
      <w:tr w:rsidR="00D82D02" w14:paraId="0D952E0C" w14:textId="77777777" w:rsidTr="00CD5BB7">
        <w:trPr>
          <w:trHeight w:hRule="exact" w:val="255"/>
        </w:trPr>
        <w:tc>
          <w:tcPr>
            <w:tcW w:w="2127" w:type="dxa"/>
          </w:tcPr>
          <w:p w14:paraId="5948A0AE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hospital mortality</w:t>
            </w: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52490D6C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94DCBF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51" w:type="dxa"/>
          </w:tcPr>
          <w:p w14:paraId="04E5768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0%)</w:t>
            </w:r>
          </w:p>
        </w:tc>
        <w:tc>
          <w:tcPr>
            <w:tcW w:w="567" w:type="dxa"/>
          </w:tcPr>
          <w:p w14:paraId="720135D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5" w:type="dxa"/>
          </w:tcPr>
          <w:p w14:paraId="337C6628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%)</w:t>
            </w:r>
          </w:p>
          <w:p w14:paraId="4667E49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AB89F4A" w14:textId="77777777" w:rsidR="00D82D02" w:rsidRPr="00234E40" w:rsidRDefault="00D82D02" w:rsidP="00CD5BB7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234E40">
              <w:rPr>
                <w:rFonts w:ascii="Times New Roman" w:hAnsi="Times New Roman" w:cs="Times New Roman"/>
                <w:b/>
              </w:rPr>
              <w:t>0.003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7C3A31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67546E96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2D236A6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1276" w:type="dxa"/>
          </w:tcPr>
          <w:p w14:paraId="42B5B933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%)</w:t>
            </w:r>
          </w:p>
        </w:tc>
        <w:tc>
          <w:tcPr>
            <w:tcW w:w="992" w:type="dxa"/>
          </w:tcPr>
          <w:p w14:paraId="508EB3D1" w14:textId="77777777" w:rsidR="00D82D02" w:rsidRPr="002B0956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B0956">
              <w:rPr>
                <w:rFonts w:ascii="Times New Roman" w:hAnsi="Times New Roman" w:cs="Times New Roman"/>
              </w:rPr>
              <w:t>0.364</w:t>
            </w:r>
          </w:p>
        </w:tc>
      </w:tr>
      <w:tr w:rsidR="00D82D02" w14:paraId="79E904A0" w14:textId="77777777" w:rsidTr="00CD5BB7">
        <w:trPr>
          <w:trHeight w:hRule="exact" w:val="255"/>
        </w:trPr>
        <w:tc>
          <w:tcPr>
            <w:tcW w:w="2127" w:type="dxa"/>
          </w:tcPr>
          <w:p w14:paraId="2F144306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LOS (days)</w:t>
            </w: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375C0DA7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849CA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51" w:type="dxa"/>
          </w:tcPr>
          <w:p w14:paraId="377A9C78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-6)</w:t>
            </w:r>
          </w:p>
        </w:tc>
        <w:tc>
          <w:tcPr>
            <w:tcW w:w="567" w:type="dxa"/>
          </w:tcPr>
          <w:p w14:paraId="75D16D59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275" w:type="dxa"/>
          </w:tcPr>
          <w:p w14:paraId="7E5CF3A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-7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EFC457A" w14:textId="77777777" w:rsidR="00D82D02" w:rsidRPr="00234E40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 w:rsidRPr="00234E40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F02443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5500E01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-12)</w:t>
            </w:r>
          </w:p>
        </w:tc>
        <w:tc>
          <w:tcPr>
            <w:tcW w:w="709" w:type="dxa"/>
          </w:tcPr>
          <w:p w14:paraId="1DA14C2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276" w:type="dxa"/>
          </w:tcPr>
          <w:p w14:paraId="4FF2B1A2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-11)</w:t>
            </w:r>
          </w:p>
        </w:tc>
        <w:tc>
          <w:tcPr>
            <w:tcW w:w="992" w:type="dxa"/>
          </w:tcPr>
          <w:p w14:paraId="2C95624E" w14:textId="77777777" w:rsidR="00D82D02" w:rsidRPr="00C3425E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 w:rsidRPr="00C3425E">
              <w:rPr>
                <w:rFonts w:ascii="Times New Roman" w:hAnsi="Times New Roman" w:cs="Times New Roman"/>
              </w:rPr>
              <w:t>0.375</w:t>
            </w:r>
          </w:p>
        </w:tc>
      </w:tr>
      <w:tr w:rsidR="00D82D02" w14:paraId="59FFFADB" w14:textId="77777777" w:rsidTr="00CD5BB7">
        <w:trPr>
          <w:trHeight w:hRule="exact" w:val="255"/>
        </w:trPr>
        <w:tc>
          <w:tcPr>
            <w:tcW w:w="2127" w:type="dxa"/>
          </w:tcPr>
          <w:p w14:paraId="7B637A76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harge to</w:t>
            </w: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325E0950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itu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98130F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51" w:type="dxa"/>
          </w:tcPr>
          <w:p w14:paraId="51200DD9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%)</w:t>
            </w:r>
          </w:p>
        </w:tc>
        <w:tc>
          <w:tcPr>
            <w:tcW w:w="567" w:type="dxa"/>
          </w:tcPr>
          <w:p w14:paraId="55C0312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275" w:type="dxa"/>
          </w:tcPr>
          <w:p w14:paraId="492A472F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 (100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5F9C1BE" w14:textId="77777777" w:rsidR="00D82D02" w:rsidRPr="00165032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65032">
              <w:rPr>
                <w:rFonts w:ascii="Times New Roman" w:hAnsi="Times New Roman" w:cs="Times New Roman"/>
              </w:rPr>
              <w:t>1.000</w:t>
            </w:r>
            <w:r w:rsidRPr="0016503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98A96E7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6" w:type="dxa"/>
          </w:tcPr>
          <w:p w14:paraId="24CBDF9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72%)</w:t>
            </w:r>
          </w:p>
        </w:tc>
        <w:tc>
          <w:tcPr>
            <w:tcW w:w="709" w:type="dxa"/>
          </w:tcPr>
          <w:p w14:paraId="3C4D0B6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276" w:type="dxa"/>
          </w:tcPr>
          <w:p w14:paraId="72BC4C8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 (72%)</w:t>
            </w:r>
          </w:p>
        </w:tc>
        <w:tc>
          <w:tcPr>
            <w:tcW w:w="992" w:type="dxa"/>
          </w:tcPr>
          <w:p w14:paraId="3CD1DC5F" w14:textId="77777777" w:rsidR="00D82D02" w:rsidRPr="002B0956" w:rsidRDefault="00D82D02" w:rsidP="00CD5BB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D82D02" w14:paraId="164CA0CD" w14:textId="77777777" w:rsidTr="00CD5BB7">
        <w:trPr>
          <w:trHeight w:hRule="exact" w:val="255"/>
        </w:trPr>
        <w:tc>
          <w:tcPr>
            <w:tcW w:w="2127" w:type="dxa"/>
          </w:tcPr>
          <w:p w14:paraId="4C47954D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ity at discharge</w:t>
            </w: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71377A78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 mobi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7862431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51" w:type="dxa"/>
          </w:tcPr>
          <w:p w14:paraId="6CB44F46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14:paraId="5C5217C1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275" w:type="dxa"/>
          </w:tcPr>
          <w:p w14:paraId="54663389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6FD3E23D" w14:textId="77777777" w:rsidR="00D82D02" w:rsidRPr="00165032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5032">
              <w:rPr>
                <w:rFonts w:ascii="Times New Roman" w:hAnsi="Times New Roman" w:cs="Times New Roman"/>
                <w:b/>
              </w:rPr>
              <w:t>0.017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E9B2556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</w:tcPr>
          <w:p w14:paraId="10F432BB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709" w:type="dxa"/>
          </w:tcPr>
          <w:p w14:paraId="034AE549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276" w:type="dxa"/>
          </w:tcPr>
          <w:p w14:paraId="6B4AE19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&lt;1%)</w:t>
            </w:r>
          </w:p>
        </w:tc>
        <w:tc>
          <w:tcPr>
            <w:tcW w:w="992" w:type="dxa"/>
          </w:tcPr>
          <w:p w14:paraId="32BCF696" w14:textId="77777777" w:rsidR="00D82D02" w:rsidRPr="008433D7" w:rsidRDefault="00D82D02" w:rsidP="00CD5BB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D82D02" w14:paraId="055E1AB3" w14:textId="77777777" w:rsidTr="00CD5BB7">
        <w:trPr>
          <w:trHeight w:hRule="exact" w:val="255"/>
        </w:trPr>
        <w:tc>
          <w:tcPr>
            <w:tcW w:w="2127" w:type="dxa"/>
          </w:tcPr>
          <w:p w14:paraId="14C196D1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61C38832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e with 1 suppor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254CCFD1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0ECD3CC0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</w:tcPr>
          <w:p w14:paraId="72A05196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B66DE68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046EF974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0647710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93862D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%)</w:t>
            </w:r>
          </w:p>
        </w:tc>
        <w:tc>
          <w:tcPr>
            <w:tcW w:w="709" w:type="dxa"/>
          </w:tcPr>
          <w:p w14:paraId="23341378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FDB9BC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4%)</w:t>
            </w:r>
          </w:p>
        </w:tc>
        <w:tc>
          <w:tcPr>
            <w:tcW w:w="992" w:type="dxa"/>
          </w:tcPr>
          <w:p w14:paraId="46F37862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</w:tr>
      <w:tr w:rsidR="00D82D02" w14:paraId="50A841BE" w14:textId="77777777" w:rsidTr="00CD5BB7">
        <w:trPr>
          <w:trHeight w:hRule="exact" w:val="255"/>
        </w:trPr>
        <w:tc>
          <w:tcPr>
            <w:tcW w:w="2127" w:type="dxa"/>
          </w:tcPr>
          <w:p w14:paraId="0633095E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6EFB016F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e with 2 supports or fram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72F88F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0BB65BE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57%)</w:t>
            </w:r>
          </w:p>
        </w:tc>
        <w:tc>
          <w:tcPr>
            <w:tcW w:w="567" w:type="dxa"/>
          </w:tcPr>
          <w:p w14:paraId="6DF020C7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026622A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22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B90A013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659E94C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257CDC5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72%)</w:t>
            </w:r>
          </w:p>
        </w:tc>
        <w:tc>
          <w:tcPr>
            <w:tcW w:w="709" w:type="dxa"/>
          </w:tcPr>
          <w:p w14:paraId="3D7DCB25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E71659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 (55%)</w:t>
            </w:r>
          </w:p>
        </w:tc>
        <w:tc>
          <w:tcPr>
            <w:tcW w:w="992" w:type="dxa"/>
          </w:tcPr>
          <w:p w14:paraId="455107E2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</w:tr>
      <w:tr w:rsidR="00D82D02" w14:paraId="29266AD5" w14:textId="77777777" w:rsidTr="00CD5BB7">
        <w:trPr>
          <w:trHeight w:hRule="exact" w:val="255"/>
        </w:trPr>
        <w:tc>
          <w:tcPr>
            <w:tcW w:w="2127" w:type="dxa"/>
          </w:tcPr>
          <w:p w14:paraId="61EEEB4A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right w:val="single" w:sz="4" w:space="0" w:color="auto"/>
            </w:tcBorders>
          </w:tcPr>
          <w:p w14:paraId="25C56AD9" w14:textId="010C1093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e within hom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A0CF11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3134768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4%)</w:t>
            </w:r>
          </w:p>
        </w:tc>
        <w:tc>
          <w:tcPr>
            <w:tcW w:w="567" w:type="dxa"/>
          </w:tcPr>
          <w:p w14:paraId="44B4BB9D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48E5F4F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31%)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4EB3B68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F52D93B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86454B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5%)</w:t>
            </w:r>
          </w:p>
        </w:tc>
        <w:tc>
          <w:tcPr>
            <w:tcW w:w="709" w:type="dxa"/>
          </w:tcPr>
          <w:p w14:paraId="3C13F296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4E3E2E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(27%)</w:t>
            </w:r>
          </w:p>
        </w:tc>
        <w:tc>
          <w:tcPr>
            <w:tcW w:w="992" w:type="dxa"/>
          </w:tcPr>
          <w:p w14:paraId="28B454D0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</w:tr>
      <w:tr w:rsidR="00D82D02" w14:paraId="6E16C96C" w14:textId="77777777" w:rsidTr="00CD5BB7">
        <w:trPr>
          <w:trHeight w:hRule="exact" w:val="255"/>
        </w:trPr>
        <w:tc>
          <w:tcPr>
            <w:tcW w:w="2127" w:type="dxa"/>
            <w:tcBorders>
              <w:bottom w:val="single" w:sz="4" w:space="0" w:color="auto"/>
            </w:tcBorders>
          </w:tcPr>
          <w:p w14:paraId="41DD3ADB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9" w:type="dxa"/>
            <w:tcBorders>
              <w:bottom w:val="single" w:sz="4" w:space="0" w:color="auto"/>
              <w:right w:val="single" w:sz="4" w:space="0" w:color="auto"/>
            </w:tcBorders>
          </w:tcPr>
          <w:p w14:paraId="5F27B65A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functional mobilit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18B8FE3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321BAE3D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9%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AF82B88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DAAE449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43%)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3004A34E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14:paraId="3CF9B88F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2A1BE4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7CE0C8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C82228" w14:textId="77777777" w:rsidR="00D82D02" w:rsidRDefault="00D82D02" w:rsidP="00CD5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14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ED36000" w14:textId="77777777" w:rsidR="00D82D02" w:rsidRDefault="00D82D02" w:rsidP="00CD5BB7">
            <w:pPr>
              <w:rPr>
                <w:rFonts w:ascii="Times New Roman" w:hAnsi="Times New Roman" w:cs="Times New Roman"/>
              </w:rPr>
            </w:pPr>
          </w:p>
        </w:tc>
      </w:tr>
    </w:tbl>
    <w:p w14:paraId="7B3A23E0" w14:textId="77777777" w:rsidR="00D82D02" w:rsidRDefault="00D82D02" w:rsidP="00D82D02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4: Outcomes for operation and initial hospital stay for institutionalized and community dwelling patients with stable (A1) trochanteric fractures</w:t>
      </w:r>
    </w:p>
    <w:p w14:paraId="007F3B18" w14:textId="4443A29A" w:rsidR="008E5815" w:rsidRDefault="00D82D02" w:rsidP="00D82D0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334A">
        <w:rPr>
          <w:rFonts w:ascii="Times New Roman" w:hAnsi="Times New Roman" w:cs="Times New Roman"/>
          <w:sz w:val="24"/>
          <w:szCs w:val="24"/>
        </w:rPr>
        <w:t>Data are shown as</w:t>
      </w:r>
      <w:r>
        <w:rPr>
          <w:rFonts w:ascii="Times New Roman" w:hAnsi="Times New Roman" w:cs="Times New Roman"/>
          <w:sz w:val="24"/>
          <w:szCs w:val="24"/>
        </w:rPr>
        <w:t xml:space="preserve"> median (P</w:t>
      </w:r>
      <w:r w:rsidRPr="00D51FB4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>
        <w:rPr>
          <w:rFonts w:ascii="Times New Roman" w:hAnsi="Times New Roman" w:cs="Times New Roman"/>
          <w:sz w:val="24"/>
          <w:szCs w:val="24"/>
        </w:rPr>
        <w:t>-P</w:t>
      </w:r>
      <w:r w:rsidRPr="00D51FB4">
        <w:rPr>
          <w:rFonts w:ascii="Times New Roman" w:hAnsi="Times New Roman" w:cs="Times New Roman"/>
          <w:sz w:val="24"/>
          <w:szCs w:val="24"/>
          <w:vertAlign w:val="subscript"/>
        </w:rPr>
        <w:t>75</w:t>
      </w:r>
      <w:r>
        <w:rPr>
          <w:rFonts w:ascii="Times New Roman" w:hAnsi="Times New Roman" w:cs="Times New Roman"/>
          <w:sz w:val="24"/>
          <w:szCs w:val="24"/>
        </w:rPr>
        <w:t>) or as n (%). n</w:t>
      </w:r>
      <w:r w:rsidRPr="0094334A">
        <w:rPr>
          <w:rFonts w:ascii="Times New Roman" w:hAnsi="Times New Roman" w:cs="Times New Roman"/>
          <w:sz w:val="24"/>
          <w:szCs w:val="24"/>
        </w:rPr>
        <w:t>*, number of patients for whom data were available.</w:t>
      </w:r>
      <w:r>
        <w:rPr>
          <w:rFonts w:ascii="Times New Roman" w:hAnsi="Times New Roman" w:cs="Times New Roman"/>
          <w:sz w:val="24"/>
          <w:szCs w:val="24"/>
        </w:rPr>
        <w:t xml:space="preserve"> Bold values indicate statistical significance. EMF, extramedullary fixation; HLOS, hospital length-of-stay; IMF, intramedullary fixation; UTI, urinary tract infection.</w:t>
      </w:r>
    </w:p>
    <w:p w14:paraId="333C8EA1" w14:textId="3B45C6B3" w:rsidR="008E5815" w:rsidRPr="00096531" w:rsidRDefault="008E5815" w:rsidP="008E5815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5</w:t>
      </w:r>
      <w:r w:rsidRPr="00096531">
        <w:rPr>
          <w:rFonts w:ascii="Times New Roman" w:hAnsi="Times New Roman" w:cs="Times New Roman"/>
          <w:b/>
          <w:sz w:val="24"/>
        </w:rPr>
        <w:t xml:space="preserve">: </w:t>
      </w:r>
      <w:r>
        <w:rPr>
          <w:rFonts w:ascii="Times New Roman" w:hAnsi="Times New Roman" w:cs="Times New Roman"/>
          <w:b/>
          <w:sz w:val="24"/>
        </w:rPr>
        <w:t>Subgroup analysis of the t</w:t>
      </w:r>
      <w:r w:rsidRPr="00096531">
        <w:rPr>
          <w:rFonts w:ascii="Times New Roman" w:hAnsi="Times New Roman" w:cs="Times New Roman"/>
          <w:b/>
          <w:sz w:val="24"/>
        </w:rPr>
        <w:t>hree-month outcomes</w:t>
      </w:r>
      <w:r>
        <w:rPr>
          <w:rFonts w:ascii="Times New Roman" w:hAnsi="Times New Roman" w:cs="Times New Roman"/>
          <w:b/>
          <w:sz w:val="24"/>
        </w:rPr>
        <w:t xml:space="preserve"> of institutionalized and community-dwelling patients</w:t>
      </w:r>
      <w:r w:rsidRPr="00096531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comparing extramedullary versus intramedullary fixation </w:t>
      </w:r>
    </w:p>
    <w:tbl>
      <w:tblPr>
        <w:tblStyle w:val="TableGrid"/>
        <w:tblpPr w:leftFromText="180" w:rightFromText="180" w:vertAnchor="page" w:horzAnchor="margin" w:tblpXSpec="center" w:tblpY="2131"/>
        <w:tblW w:w="137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567"/>
        <w:gridCol w:w="1134"/>
        <w:gridCol w:w="567"/>
        <w:gridCol w:w="1134"/>
        <w:gridCol w:w="993"/>
        <w:gridCol w:w="567"/>
        <w:gridCol w:w="1134"/>
        <w:gridCol w:w="850"/>
        <w:gridCol w:w="1276"/>
        <w:gridCol w:w="992"/>
      </w:tblGrid>
      <w:tr w:rsidR="008E5815" w14:paraId="475081D8" w14:textId="77777777" w:rsidTr="0072355F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895B9" w14:textId="77777777" w:rsidR="008E5815" w:rsidRDefault="008E5815" w:rsidP="0072355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D4AEE0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45AAF5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stitutionalized</w:t>
            </w:r>
          </w:p>
        </w:tc>
        <w:tc>
          <w:tcPr>
            <w:tcW w:w="481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BC3BD7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munity-dwelling</w:t>
            </w:r>
          </w:p>
        </w:tc>
      </w:tr>
      <w:tr w:rsidR="008E5815" w14:paraId="73CFCCDA" w14:textId="77777777" w:rsidTr="0072355F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21408" w14:textId="77777777" w:rsidR="008E5815" w:rsidRDefault="008E5815" w:rsidP="0072355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176B91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8692D5" w14:textId="77777777" w:rsidR="008E5815" w:rsidRPr="00B624E3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E3">
              <w:rPr>
                <w:rFonts w:ascii="Times New Roman" w:hAnsi="Times New Roman" w:cs="Times New Roman"/>
                <w:b/>
              </w:rPr>
              <w:t>EMF</w:t>
            </w:r>
          </w:p>
          <w:p w14:paraId="53BBEA91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2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299CF" w14:textId="77777777" w:rsidR="008E5815" w:rsidRPr="00B624E3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E3">
              <w:rPr>
                <w:rFonts w:ascii="Times New Roman" w:hAnsi="Times New Roman" w:cs="Times New Roman"/>
                <w:b/>
              </w:rPr>
              <w:t>IMF</w:t>
            </w:r>
          </w:p>
          <w:p w14:paraId="297391F0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1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B261DA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60D4D7" w14:textId="77777777" w:rsidR="008E5815" w:rsidRPr="00B624E3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E3">
              <w:rPr>
                <w:rFonts w:ascii="Times New Roman" w:hAnsi="Times New Roman" w:cs="Times New Roman"/>
                <w:b/>
              </w:rPr>
              <w:t>EMF</w:t>
            </w:r>
          </w:p>
          <w:p w14:paraId="74D2247A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10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E5D7F" w14:textId="77777777" w:rsidR="008E5815" w:rsidRPr="00B624E3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24E3">
              <w:rPr>
                <w:rFonts w:ascii="Times New Roman" w:hAnsi="Times New Roman" w:cs="Times New Roman"/>
                <w:b/>
              </w:rPr>
              <w:t>IMF</w:t>
            </w:r>
          </w:p>
          <w:p w14:paraId="53E5B0AB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=4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780AA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E5815" w14:paraId="37A65FBB" w14:textId="77777777" w:rsidTr="0072355F">
        <w:trPr>
          <w:trHeight w:val="21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F2B1E6" w14:textId="77777777" w:rsidR="008E5815" w:rsidRDefault="008E5815" w:rsidP="0072355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9F6AD8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D2B356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3934DA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36E667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31B011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4DA">
              <w:rPr>
                <w:rFonts w:ascii="Times New Roman" w:hAnsi="Times New Roman" w:cs="Times New Roman"/>
                <w:b/>
              </w:rPr>
              <w:t>n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3C7449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45F4F3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4D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D305CA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Pr="003934DA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1E55B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8BF21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4DA">
              <w:rPr>
                <w:rFonts w:ascii="Times New Roman" w:hAnsi="Times New Roman" w:cs="Times New Roman"/>
                <w:b/>
              </w:rPr>
              <w:t>n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9447C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50750" w14:textId="77777777" w:rsidR="008E5815" w:rsidRPr="003934DA" w:rsidRDefault="008E5815" w:rsidP="0072355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34DA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8E5815" w14:paraId="40F184E1" w14:textId="77777777" w:rsidTr="0072355F">
        <w:tc>
          <w:tcPr>
            <w:tcW w:w="1843" w:type="dxa"/>
            <w:hideMark/>
          </w:tcPr>
          <w:p w14:paraId="04B35058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operation &lt;3 month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1DF76A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A9873C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vAlign w:val="center"/>
          </w:tcPr>
          <w:p w14:paraId="18B5C7AA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8%)</w:t>
            </w:r>
          </w:p>
        </w:tc>
        <w:tc>
          <w:tcPr>
            <w:tcW w:w="567" w:type="dxa"/>
            <w:vAlign w:val="center"/>
          </w:tcPr>
          <w:p w14:paraId="10B98772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34" w:type="dxa"/>
            <w:vAlign w:val="center"/>
          </w:tcPr>
          <w:p w14:paraId="388DED37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2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37D237CA" w14:textId="77777777" w:rsidR="008E5815" w:rsidRPr="003F0A79" w:rsidRDefault="008E5815" w:rsidP="0072355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00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16B30DF0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34" w:type="dxa"/>
            <w:vAlign w:val="center"/>
          </w:tcPr>
          <w:p w14:paraId="6E2A6396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7%)</w:t>
            </w:r>
          </w:p>
        </w:tc>
        <w:tc>
          <w:tcPr>
            <w:tcW w:w="850" w:type="dxa"/>
            <w:vAlign w:val="center"/>
          </w:tcPr>
          <w:p w14:paraId="6B3B628F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276" w:type="dxa"/>
            <w:vAlign w:val="center"/>
          </w:tcPr>
          <w:p w14:paraId="6040E588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9%)</w:t>
            </w:r>
          </w:p>
        </w:tc>
        <w:tc>
          <w:tcPr>
            <w:tcW w:w="992" w:type="dxa"/>
            <w:vAlign w:val="center"/>
          </w:tcPr>
          <w:p w14:paraId="34B28DAA" w14:textId="77777777" w:rsidR="008E5815" w:rsidRPr="002F03E9" w:rsidRDefault="008E5815" w:rsidP="0072355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817</w:t>
            </w:r>
          </w:p>
        </w:tc>
      </w:tr>
      <w:tr w:rsidR="008E5815" w14:paraId="1F4F4AA9" w14:textId="77777777" w:rsidTr="0072355F">
        <w:tc>
          <w:tcPr>
            <w:tcW w:w="1843" w:type="dxa"/>
            <w:hideMark/>
          </w:tcPr>
          <w:p w14:paraId="0C838894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status at 3 month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D1B4B44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, no supportive car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233DB5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Align w:val="center"/>
          </w:tcPr>
          <w:p w14:paraId="6202FF9A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567" w:type="dxa"/>
            <w:vAlign w:val="center"/>
          </w:tcPr>
          <w:p w14:paraId="28148F4A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34" w:type="dxa"/>
            <w:vAlign w:val="center"/>
          </w:tcPr>
          <w:p w14:paraId="37C9C347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25559E0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2F65D379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  <w:vAlign w:val="center"/>
          </w:tcPr>
          <w:p w14:paraId="706E8E6A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41%)</w:t>
            </w:r>
          </w:p>
        </w:tc>
        <w:tc>
          <w:tcPr>
            <w:tcW w:w="850" w:type="dxa"/>
            <w:vAlign w:val="center"/>
          </w:tcPr>
          <w:p w14:paraId="5C5A60F5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276" w:type="dxa"/>
            <w:vAlign w:val="center"/>
          </w:tcPr>
          <w:p w14:paraId="124678F0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60%)</w:t>
            </w:r>
          </w:p>
        </w:tc>
        <w:tc>
          <w:tcPr>
            <w:tcW w:w="992" w:type="dxa"/>
            <w:vAlign w:val="center"/>
          </w:tcPr>
          <w:p w14:paraId="349A522D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</w:tr>
      <w:tr w:rsidR="008E5815" w14:paraId="0278A5E9" w14:textId="77777777" w:rsidTr="0072355F">
        <w:trPr>
          <w:trHeight w:hRule="exact" w:val="567"/>
        </w:trPr>
        <w:tc>
          <w:tcPr>
            <w:tcW w:w="1843" w:type="dxa"/>
          </w:tcPr>
          <w:p w14:paraId="3FF005B8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1832E4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me with supportive care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6546DF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D5C9E2B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vAlign w:val="center"/>
          </w:tcPr>
          <w:p w14:paraId="452CCA90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263C237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81E91E5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7CFD6D5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B717EA6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6%)</w:t>
            </w:r>
          </w:p>
        </w:tc>
        <w:tc>
          <w:tcPr>
            <w:tcW w:w="850" w:type="dxa"/>
            <w:vAlign w:val="center"/>
          </w:tcPr>
          <w:p w14:paraId="0C1474E8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07D5B084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24%)</w:t>
            </w:r>
          </w:p>
        </w:tc>
        <w:tc>
          <w:tcPr>
            <w:tcW w:w="992" w:type="dxa"/>
            <w:vAlign w:val="center"/>
          </w:tcPr>
          <w:p w14:paraId="2BE16F54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5815" w14:paraId="439BEA40" w14:textId="77777777" w:rsidTr="0072355F">
        <w:trPr>
          <w:trHeight w:hRule="exact" w:val="255"/>
        </w:trPr>
        <w:tc>
          <w:tcPr>
            <w:tcW w:w="1843" w:type="dxa"/>
          </w:tcPr>
          <w:p w14:paraId="69819E8E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AC8F4C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 hom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021BB1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2ED4146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4%)</w:t>
            </w:r>
          </w:p>
        </w:tc>
        <w:tc>
          <w:tcPr>
            <w:tcW w:w="567" w:type="dxa"/>
            <w:vAlign w:val="center"/>
          </w:tcPr>
          <w:p w14:paraId="52EDEA87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C4B1D8E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1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38B98244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FC72E97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753200F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850" w:type="dxa"/>
            <w:vAlign w:val="center"/>
          </w:tcPr>
          <w:p w14:paraId="2B01CB0C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ED75EE7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4%)</w:t>
            </w:r>
          </w:p>
        </w:tc>
        <w:tc>
          <w:tcPr>
            <w:tcW w:w="992" w:type="dxa"/>
            <w:vAlign w:val="center"/>
          </w:tcPr>
          <w:p w14:paraId="2760B210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5815" w14:paraId="0A54D8AC" w14:textId="77777777" w:rsidTr="0072355F">
        <w:trPr>
          <w:trHeight w:hRule="exact" w:val="255"/>
        </w:trPr>
        <w:tc>
          <w:tcPr>
            <w:tcW w:w="1843" w:type="dxa"/>
          </w:tcPr>
          <w:p w14:paraId="4F767C4E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8B9B20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rsing home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CAC57B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306FBFD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71%)</w:t>
            </w:r>
          </w:p>
        </w:tc>
        <w:tc>
          <w:tcPr>
            <w:tcW w:w="567" w:type="dxa"/>
            <w:vAlign w:val="center"/>
          </w:tcPr>
          <w:p w14:paraId="6DFDFFEF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4506ABC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75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C1B9253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28C966CD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179887C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(9%) </w:t>
            </w:r>
          </w:p>
        </w:tc>
        <w:tc>
          <w:tcPr>
            <w:tcW w:w="850" w:type="dxa"/>
            <w:vAlign w:val="center"/>
          </w:tcPr>
          <w:p w14:paraId="3E75D7DC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49E6F275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5%)</w:t>
            </w:r>
          </w:p>
        </w:tc>
        <w:tc>
          <w:tcPr>
            <w:tcW w:w="992" w:type="dxa"/>
            <w:vAlign w:val="center"/>
          </w:tcPr>
          <w:p w14:paraId="3BF03CAF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5815" w14:paraId="48AA433F" w14:textId="77777777" w:rsidTr="0072355F">
        <w:trPr>
          <w:trHeight w:hRule="exact" w:val="567"/>
        </w:trPr>
        <w:tc>
          <w:tcPr>
            <w:tcW w:w="1843" w:type="dxa"/>
          </w:tcPr>
          <w:p w14:paraId="740902D1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BDFEF2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abilitation institution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EA367F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33982E5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4%)</w:t>
            </w:r>
          </w:p>
        </w:tc>
        <w:tc>
          <w:tcPr>
            <w:tcW w:w="567" w:type="dxa"/>
            <w:vAlign w:val="center"/>
          </w:tcPr>
          <w:p w14:paraId="005F8674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BB5BBF9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35F92344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1CAA778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687702C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1%)</w:t>
            </w:r>
          </w:p>
        </w:tc>
        <w:tc>
          <w:tcPr>
            <w:tcW w:w="850" w:type="dxa"/>
            <w:vAlign w:val="center"/>
          </w:tcPr>
          <w:p w14:paraId="54E7300F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442B94C1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8%)</w:t>
            </w:r>
          </w:p>
        </w:tc>
        <w:tc>
          <w:tcPr>
            <w:tcW w:w="992" w:type="dxa"/>
            <w:vAlign w:val="center"/>
          </w:tcPr>
          <w:p w14:paraId="56F679C4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5815" w14:paraId="12A3A910" w14:textId="77777777" w:rsidTr="0072355F">
        <w:tc>
          <w:tcPr>
            <w:tcW w:w="1843" w:type="dxa"/>
          </w:tcPr>
          <w:p w14:paraId="46E2A912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7CE193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E66332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E78681C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vAlign w:val="center"/>
          </w:tcPr>
          <w:p w14:paraId="3C3EAB2D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B39AF3E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7F04CBD0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760BF926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4621A1F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14:paraId="0290DFB9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0AE36220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14:paraId="503815A8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5815" w14:paraId="43E37660" w14:textId="77777777" w:rsidTr="0072355F">
        <w:tc>
          <w:tcPr>
            <w:tcW w:w="1843" w:type="dxa"/>
            <w:hideMark/>
          </w:tcPr>
          <w:p w14:paraId="2B99899B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ity at 3 month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40BB07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 mobilit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53CC78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14:paraId="1BD7D1AA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1%)</w:t>
            </w:r>
          </w:p>
        </w:tc>
        <w:tc>
          <w:tcPr>
            <w:tcW w:w="567" w:type="dxa"/>
            <w:vAlign w:val="center"/>
          </w:tcPr>
          <w:p w14:paraId="419337D5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34" w:type="dxa"/>
            <w:vAlign w:val="center"/>
          </w:tcPr>
          <w:p w14:paraId="47D1AE63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21BD4CB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10BF5EDE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34" w:type="dxa"/>
            <w:vAlign w:val="center"/>
          </w:tcPr>
          <w:p w14:paraId="18A72C70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3%)</w:t>
            </w:r>
          </w:p>
        </w:tc>
        <w:tc>
          <w:tcPr>
            <w:tcW w:w="850" w:type="dxa"/>
            <w:vAlign w:val="center"/>
          </w:tcPr>
          <w:p w14:paraId="60608A98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276" w:type="dxa"/>
            <w:vAlign w:val="center"/>
          </w:tcPr>
          <w:p w14:paraId="72B1D51D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18%)</w:t>
            </w:r>
          </w:p>
        </w:tc>
        <w:tc>
          <w:tcPr>
            <w:tcW w:w="992" w:type="dxa"/>
            <w:vAlign w:val="center"/>
          </w:tcPr>
          <w:p w14:paraId="2B49A8F5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1</w:t>
            </w:r>
          </w:p>
        </w:tc>
      </w:tr>
      <w:tr w:rsidR="008E5815" w14:paraId="2F8F79DA" w14:textId="77777777" w:rsidTr="0072355F">
        <w:tc>
          <w:tcPr>
            <w:tcW w:w="1843" w:type="dxa"/>
          </w:tcPr>
          <w:p w14:paraId="084123A2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00C0C3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e with 1 suppor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EFDA8C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DA0014D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vAlign w:val="center"/>
          </w:tcPr>
          <w:p w14:paraId="7E5EDC02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82B2E71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BA16650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09DEECEC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833D5C0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3%)</w:t>
            </w:r>
          </w:p>
        </w:tc>
        <w:tc>
          <w:tcPr>
            <w:tcW w:w="850" w:type="dxa"/>
            <w:vAlign w:val="center"/>
          </w:tcPr>
          <w:p w14:paraId="079C138D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09A6B1D0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15%)</w:t>
            </w:r>
          </w:p>
        </w:tc>
        <w:tc>
          <w:tcPr>
            <w:tcW w:w="992" w:type="dxa"/>
            <w:vAlign w:val="center"/>
          </w:tcPr>
          <w:p w14:paraId="5B0024C5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5815" w14:paraId="1069B423" w14:textId="77777777" w:rsidTr="0072355F">
        <w:tc>
          <w:tcPr>
            <w:tcW w:w="1843" w:type="dxa"/>
          </w:tcPr>
          <w:p w14:paraId="2E426355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E98421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bile with 2 supports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7EAE11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6E8B856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3%)</w:t>
            </w:r>
          </w:p>
        </w:tc>
        <w:tc>
          <w:tcPr>
            <w:tcW w:w="567" w:type="dxa"/>
            <w:vAlign w:val="center"/>
          </w:tcPr>
          <w:p w14:paraId="68F4A650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C9D3A8F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55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06DC3E38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4A4B9BA5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19EF6B6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59%)</w:t>
            </w:r>
          </w:p>
        </w:tc>
        <w:tc>
          <w:tcPr>
            <w:tcW w:w="850" w:type="dxa"/>
            <w:vAlign w:val="center"/>
          </w:tcPr>
          <w:p w14:paraId="5A6B81ED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69644AD2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54%)</w:t>
            </w:r>
          </w:p>
        </w:tc>
        <w:tc>
          <w:tcPr>
            <w:tcW w:w="992" w:type="dxa"/>
            <w:vAlign w:val="center"/>
          </w:tcPr>
          <w:p w14:paraId="47973F71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5815" w14:paraId="5BF033B1" w14:textId="77777777" w:rsidTr="0072355F">
        <w:tc>
          <w:tcPr>
            <w:tcW w:w="1843" w:type="dxa"/>
          </w:tcPr>
          <w:p w14:paraId="42304D46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1156DD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e within own hom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3E2D5B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25EEA6E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6%)</w:t>
            </w:r>
          </w:p>
        </w:tc>
        <w:tc>
          <w:tcPr>
            <w:tcW w:w="567" w:type="dxa"/>
            <w:vAlign w:val="center"/>
          </w:tcPr>
          <w:p w14:paraId="7E5446DD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22F8260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9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73A95A8A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43034CC8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0A56DBE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5%)</w:t>
            </w:r>
          </w:p>
        </w:tc>
        <w:tc>
          <w:tcPr>
            <w:tcW w:w="850" w:type="dxa"/>
            <w:vAlign w:val="center"/>
          </w:tcPr>
          <w:p w14:paraId="1570111B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074CEEB0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8%)</w:t>
            </w:r>
          </w:p>
        </w:tc>
        <w:tc>
          <w:tcPr>
            <w:tcW w:w="992" w:type="dxa"/>
            <w:vAlign w:val="center"/>
          </w:tcPr>
          <w:p w14:paraId="2D6D7A0E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5815" w14:paraId="43AAEFE6" w14:textId="77777777" w:rsidTr="0072355F">
        <w:tc>
          <w:tcPr>
            <w:tcW w:w="1843" w:type="dxa"/>
          </w:tcPr>
          <w:p w14:paraId="28FBE784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ED811A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functional mobilit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7EAD98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2D67051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567" w:type="dxa"/>
            <w:vAlign w:val="center"/>
          </w:tcPr>
          <w:p w14:paraId="679FB3EE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4C6AFDD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1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05559B8A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403CA020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0D7BECB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%)</w:t>
            </w:r>
          </w:p>
        </w:tc>
        <w:tc>
          <w:tcPr>
            <w:tcW w:w="850" w:type="dxa"/>
            <w:vAlign w:val="center"/>
          </w:tcPr>
          <w:p w14:paraId="1FBF636A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0C55A21E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6%)</w:t>
            </w:r>
          </w:p>
        </w:tc>
        <w:tc>
          <w:tcPr>
            <w:tcW w:w="992" w:type="dxa"/>
            <w:vAlign w:val="center"/>
          </w:tcPr>
          <w:p w14:paraId="4C390CC0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5815" w14:paraId="007BA5A3" w14:textId="77777777" w:rsidTr="0072355F">
        <w:tc>
          <w:tcPr>
            <w:tcW w:w="1843" w:type="dxa"/>
            <w:hideMark/>
          </w:tcPr>
          <w:p w14:paraId="0FC235B5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tz-ADL at 3 month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8930A7E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 (Katz 0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063DEB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vAlign w:val="center"/>
          </w:tcPr>
          <w:p w14:paraId="0682386A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vAlign w:val="center"/>
          </w:tcPr>
          <w:p w14:paraId="4CBAFE64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34" w:type="dxa"/>
            <w:vAlign w:val="center"/>
          </w:tcPr>
          <w:p w14:paraId="3CBE31E6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78D09C9" w14:textId="77777777" w:rsidR="008E5815" w:rsidRPr="002F03E9" w:rsidRDefault="008E5815" w:rsidP="0072355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00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28BD5DEE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34" w:type="dxa"/>
            <w:vAlign w:val="center"/>
          </w:tcPr>
          <w:p w14:paraId="03C93B3F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49%)</w:t>
            </w:r>
          </w:p>
        </w:tc>
        <w:tc>
          <w:tcPr>
            <w:tcW w:w="850" w:type="dxa"/>
            <w:vAlign w:val="center"/>
          </w:tcPr>
          <w:p w14:paraId="59F293D0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276" w:type="dxa"/>
            <w:vAlign w:val="center"/>
          </w:tcPr>
          <w:p w14:paraId="4A1D67AE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 (53%)</w:t>
            </w:r>
          </w:p>
        </w:tc>
        <w:tc>
          <w:tcPr>
            <w:tcW w:w="992" w:type="dxa"/>
            <w:vAlign w:val="center"/>
          </w:tcPr>
          <w:p w14:paraId="651F653C" w14:textId="77777777" w:rsidR="008E5815" w:rsidRPr="00BB4CC4" w:rsidRDefault="008E5815" w:rsidP="0072355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664</w:t>
            </w:r>
          </w:p>
        </w:tc>
      </w:tr>
      <w:tr w:rsidR="008E5815" w14:paraId="5355CD11" w14:textId="77777777" w:rsidTr="0072355F">
        <w:tc>
          <w:tcPr>
            <w:tcW w:w="1843" w:type="dxa"/>
          </w:tcPr>
          <w:p w14:paraId="228E14D7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C23F8B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pendent (Katz&gt;0)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0C88C2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DE740C2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00%)</w:t>
            </w:r>
          </w:p>
        </w:tc>
        <w:tc>
          <w:tcPr>
            <w:tcW w:w="567" w:type="dxa"/>
            <w:vAlign w:val="center"/>
          </w:tcPr>
          <w:p w14:paraId="5BAC3ADA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95A9815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97%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3894422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64079268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188999E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51%)</w:t>
            </w:r>
          </w:p>
        </w:tc>
        <w:tc>
          <w:tcPr>
            <w:tcW w:w="850" w:type="dxa"/>
            <w:vAlign w:val="center"/>
          </w:tcPr>
          <w:p w14:paraId="407A0336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3DA0D07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 (47%)</w:t>
            </w:r>
          </w:p>
        </w:tc>
        <w:tc>
          <w:tcPr>
            <w:tcW w:w="992" w:type="dxa"/>
            <w:vAlign w:val="center"/>
          </w:tcPr>
          <w:p w14:paraId="7F329A49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5815" w14:paraId="5ADBD088" w14:textId="77777777" w:rsidTr="0072355F">
        <w:trPr>
          <w:trHeight w:hRule="exact" w:val="567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A8EA68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 at 3 month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74355A77" w14:textId="77777777" w:rsidR="008E5815" w:rsidRDefault="008E5815" w:rsidP="007235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DDC7A65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505593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5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EFBCEB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2F7F60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3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B367764" w14:textId="77777777" w:rsidR="008E5815" w:rsidRPr="003F0A79" w:rsidRDefault="008E5815" w:rsidP="0072355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F0A79">
              <w:rPr>
                <w:rFonts w:ascii="Times New Roman" w:hAnsi="Times New Roman" w:cs="Times New Roman"/>
              </w:rPr>
              <w:t>0.365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238F184A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A38428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8.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11D1FD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B1C07D" w14:textId="77777777" w:rsidR="008E5815" w:rsidRDefault="008E5815" w:rsidP="007235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1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322C56" w14:textId="77777777" w:rsidR="008E5815" w:rsidRPr="00BB4CC4" w:rsidRDefault="008E5815" w:rsidP="0072355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425</w:t>
            </w:r>
          </w:p>
        </w:tc>
      </w:tr>
    </w:tbl>
    <w:p w14:paraId="3DDBE3D2" w14:textId="77777777" w:rsidR="008E5815" w:rsidRDefault="008E5815" w:rsidP="008E58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334A">
        <w:rPr>
          <w:rFonts w:ascii="Times New Roman" w:hAnsi="Times New Roman" w:cs="Times New Roman"/>
          <w:sz w:val="24"/>
          <w:szCs w:val="24"/>
        </w:rPr>
        <w:t>Data are shown as</w:t>
      </w:r>
      <w:r>
        <w:rPr>
          <w:rFonts w:ascii="Times New Roman" w:hAnsi="Times New Roman" w:cs="Times New Roman"/>
          <w:sz w:val="24"/>
          <w:szCs w:val="24"/>
        </w:rPr>
        <w:t xml:space="preserve"> median (P25-P75) or as n (%). n</w:t>
      </w:r>
      <w:r w:rsidRPr="0094334A">
        <w:rPr>
          <w:rFonts w:ascii="Times New Roman" w:hAnsi="Times New Roman" w:cs="Times New Roman"/>
          <w:sz w:val="24"/>
          <w:szCs w:val="24"/>
        </w:rPr>
        <w:t>*, number of patients for whom data were avail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C1CF59" w14:textId="669F421F" w:rsidR="008E5815" w:rsidRDefault="008E5815" w:rsidP="008E50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F, extramedullary fixation; IMF, intramedullary fixation.</w:t>
      </w:r>
      <w:r w:rsidRPr="00AC650F">
        <w:rPr>
          <w:rFonts w:ascii="Times New Roman" w:hAnsi="Times New Roman" w:cs="Times New Roman"/>
          <w:b/>
          <w:sz w:val="24"/>
        </w:rPr>
        <w:t xml:space="preserve"> </w:t>
      </w:r>
    </w:p>
    <w:sectPr w:rsidR="008E5815" w:rsidSect="00D66F39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D02"/>
    <w:rsid w:val="008E500B"/>
    <w:rsid w:val="008E5815"/>
    <w:rsid w:val="00D82D02"/>
    <w:rsid w:val="00F9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C713F"/>
  <w15:chartTrackingRefBased/>
  <w15:docId w15:val="{6D109EFA-DCB9-4933-9418-79BBEFEC2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D0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D02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181E13-6402-4C97-AE20-2C7E9D431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4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aan Zeelenberg</dc:creator>
  <cp:keywords/>
  <dc:description/>
  <cp:lastModifiedBy>Miliaan Zeelenberg</cp:lastModifiedBy>
  <cp:revision>2</cp:revision>
  <dcterms:created xsi:type="dcterms:W3CDTF">2024-04-08T07:46:00Z</dcterms:created>
  <dcterms:modified xsi:type="dcterms:W3CDTF">2024-11-11T14:49:00Z</dcterms:modified>
</cp:coreProperties>
</file>